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83B2" w14:textId="0BCC5F67" w:rsidR="00BB1C43" w:rsidRPr="007C7421" w:rsidRDefault="00BB1C43" w:rsidP="00BB1C43">
      <w:pPr>
        <w:jc w:val="center"/>
        <w:rPr>
          <w:rFonts w:ascii="Times New Roman" w:hAnsi="Times New Roman"/>
          <w:sz w:val="28"/>
          <w:szCs w:val="28"/>
        </w:rPr>
      </w:pPr>
      <w:r w:rsidRPr="007C7421">
        <w:rPr>
          <w:rFonts w:ascii="Times New Roman" w:hAnsi="Times New Roman" w:hint="eastAsia"/>
          <w:sz w:val="28"/>
          <w:szCs w:val="28"/>
        </w:rPr>
        <w:t>S</w:t>
      </w:r>
      <w:r w:rsidRPr="007C7421">
        <w:rPr>
          <w:rFonts w:ascii="Times New Roman" w:hAnsi="Times New Roman"/>
          <w:sz w:val="28"/>
          <w:szCs w:val="28"/>
        </w:rPr>
        <w:t>VM</w:t>
      </w:r>
      <w:r>
        <w:rPr>
          <w:rFonts w:ascii="Times New Roman" w:hAnsi="Times New Roman"/>
          <w:sz w:val="28"/>
          <w:szCs w:val="28"/>
        </w:rPr>
        <w:t xml:space="preserve"> </w:t>
      </w:r>
      <w:r w:rsidRPr="00272198">
        <w:rPr>
          <w:rFonts w:ascii="Times New Roman" w:hAnsi="Times New Roman" w:cs="Times New Roman"/>
          <w:sz w:val="28"/>
          <w:szCs w:val="28"/>
        </w:rPr>
        <w:t>Algorithm</w:t>
      </w:r>
    </w:p>
    <w:p w14:paraId="3AD93DB9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ic</w:t>
      </w:r>
    </w:p>
    <w:p w14:paraId="3B21B7ED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close all</w:t>
      </w:r>
    </w:p>
    <w:p w14:paraId="1799D126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clear</w:t>
      </w:r>
    </w:p>
    <w:p w14:paraId="02F94E5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clc</w:t>
      </w:r>
    </w:p>
    <w:p w14:paraId="313E0CA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format compact</w:t>
      </w:r>
    </w:p>
    <w:p w14:paraId="34796334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Data= xlsread('</w:t>
      </w:r>
      <w:r w:rsidRPr="007C7421">
        <w:rPr>
          <w:rFonts w:ascii="Times New Roman" w:hAnsi="Times New Roman" w:hint="eastAsia"/>
          <w:szCs w:val="21"/>
        </w:rPr>
        <w:t>d</w:t>
      </w:r>
      <w:r w:rsidRPr="007C7421">
        <w:rPr>
          <w:rFonts w:ascii="Times New Roman" w:hAnsi="Times New Roman"/>
          <w:szCs w:val="21"/>
        </w:rPr>
        <w:t>ata.xlsx');</w:t>
      </w:r>
    </w:p>
    <w:p w14:paraId="2FDF9344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data=Data(:,1:end-1);class=Data(:,end)+1;</w:t>
      </w:r>
    </w:p>
    <w:p w14:paraId="2F215538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data=knnimpute(data);   % nan</w:t>
      </w:r>
    </w:p>
    <w:p w14:paraId="2CCF240E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m=4:4:length(class);</w:t>
      </w:r>
    </w:p>
    <w:p w14:paraId="21A6F758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rain_data = data;    train_data(m,:)=[];   test_data = data(m,:);</w:t>
      </w:r>
    </w:p>
    <w:p w14:paraId="1D6B9EAC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rain_labels = class; train_labels(m,:)=[]; test_labels = class(m,:);</w:t>
      </w:r>
    </w:p>
    <w:p w14:paraId="44B2ECB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% </w:t>
      </w:r>
    </w:p>
    <w:p w14:paraId="1F2F5C0E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var = [2     1 ];</w:t>
      </w:r>
    </w:p>
    <w:p w14:paraId="76EB546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var=[1     2     3  4  5 ];</w:t>
      </w:r>
    </w:p>
    <w:p w14:paraId="3D130DE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train_data = train_data(:,var);</w:t>
      </w:r>
    </w:p>
    <w:p w14:paraId="1F08256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test_data = test_data(:,var);</w:t>
      </w:r>
    </w:p>
    <w:p w14:paraId="16902196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3265354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6FBAEBEB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[mtrain,ntrain] = size(train_data);</w:t>
      </w:r>
    </w:p>
    <w:p w14:paraId="70F9768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[mtest,ntest] = size(test_data);</w:t>
      </w:r>
    </w:p>
    <w:p w14:paraId="2D440E8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26ED2409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dataset = [train_data;test_data];</w:t>
      </w:r>
    </w:p>
    <w:p w14:paraId="728C3772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[dataset_scale,ps] = mapminmax(dataset',0,1);</w:t>
      </w:r>
    </w:p>
    <w:p w14:paraId="083809E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dataset_scale = dataset_scale';</w:t>
      </w:r>
    </w:p>
    <w:p w14:paraId="68DF9AC8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6541E4A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rain_data = dataset_scale(1:mtrain,:);</w:t>
      </w:r>
    </w:p>
    <w:p w14:paraId="2BED3654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est_data = dataset_scale( (mtrain+1):(mtrain+mtest),: );</w:t>
      </w:r>
    </w:p>
    <w:p w14:paraId="464A0AA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2188B112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 </w:t>
      </w:r>
    </w:p>
    <w:p w14:paraId="13FDBCA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tic;</w:t>
      </w:r>
    </w:p>
    <w:p w14:paraId="083C4172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[bestCVaccuracy,bestc,bestg] = SVMcgForClass(train_labels,train_data)</w:t>
      </w:r>
    </w:p>
    <w:p w14:paraId="0AA76AE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ga_option.maxgen = 100;</w:t>
      </w:r>
    </w:p>
    <w:p w14:paraId="53BD44D6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% ga_option.sizepop = 20; </w:t>
      </w:r>
    </w:p>
    <w:p w14:paraId="1F06979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ga_option.ggap = 0.9;</w:t>
      </w:r>
    </w:p>
    <w:p w14:paraId="5AF156A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ga_option.cbound = [0,100];</w:t>
      </w:r>
    </w:p>
    <w:p w14:paraId="7795978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ga_option.gbound = [0,100];</w:t>
      </w:r>
    </w:p>
    <w:p w14:paraId="40E43BD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 xml:space="preserve">% ga_option.v = 5; </w:t>
      </w:r>
    </w:p>
    <w:p w14:paraId="0ED785F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[bestacc,bestc,bestg] =gaSVMcgForClass(train_labels,train_data,ga_option)</w:t>
      </w:r>
    </w:p>
    <w:p w14:paraId="7D3A06D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c1 = 1.5;</w:t>
      </w:r>
    </w:p>
    <w:p w14:paraId="3624C729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lastRenderedPageBreak/>
        <w:t>% pso_option.c2 = 1.7;</w:t>
      </w:r>
    </w:p>
    <w:p w14:paraId="3BF94922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maxgen = 100;</w:t>
      </w:r>
    </w:p>
    <w:p w14:paraId="65778400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sizepop = 20;</w:t>
      </w:r>
    </w:p>
    <w:p w14:paraId="350FEE5C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k = 0.6;</w:t>
      </w:r>
    </w:p>
    <w:p w14:paraId="3F380AA6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wV = 1;</w:t>
      </w:r>
    </w:p>
    <w:p w14:paraId="63FD6A3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wP = 1;</w:t>
      </w:r>
    </w:p>
    <w:p w14:paraId="0BE130CE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v = 5;</w:t>
      </w:r>
    </w:p>
    <w:p w14:paraId="5919FA5E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popcmax = 100;</w:t>
      </w:r>
    </w:p>
    <w:p w14:paraId="54A6D67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popcmin = 0.1;</w:t>
      </w:r>
    </w:p>
    <w:p w14:paraId="1F7D9547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popgmax = 100;</w:t>
      </w:r>
    </w:p>
    <w:p w14:paraId="2FD491AC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pso_option.popgmin = 0.1;</w:t>
      </w:r>
    </w:p>
    <w:p w14:paraId="08E534E7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[bestacc,bestc,bestg] = psoSVMcgForClass(train_labels,train_data,pso_option)</w:t>
      </w:r>
    </w:p>
    <w:p w14:paraId="5C2B24FC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toc;</w:t>
      </w:r>
    </w:p>
    <w:p w14:paraId="7E36B1A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cmd = ['-c ',num2str(bestc),' -g ',num2str(bestg)];</w:t>
      </w:r>
    </w:p>
    <w:p w14:paraId="134B741F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rng('default')</w:t>
      </w:r>
    </w:p>
    <w:p w14:paraId="50B2925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cmd = ['c ' num2str(rand(1)*100) ' -g ' num2str(rand(1)*100)]</w:t>
      </w:r>
    </w:p>
    <w:p w14:paraId="6DA40B15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% cmd = ['-c 100 -g 0.1']</w:t>
      </w:r>
    </w:p>
    <w:p w14:paraId="494A26C7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model = svmtrain(train_labels, train_data,cmd);</w:t>
      </w:r>
    </w:p>
    <w:p w14:paraId="3CBE8DC4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[ptrain_label, train_accuracy, ~] = svmpredict(train_labels, train_data, model);</w:t>
      </w:r>
    </w:p>
    <w:p w14:paraId="75515A2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rain_accuracy</w:t>
      </w:r>
    </w:p>
    <w:p w14:paraId="4CFBEAEC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[ptest_label, test_accuracy, ~] = svmpredict(test_labels, test_data, model);</w:t>
      </w:r>
    </w:p>
    <w:p w14:paraId="77704376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test_accuracy</w:t>
      </w:r>
    </w:p>
    <w:p w14:paraId="28D8FD01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figure</w:t>
      </w:r>
    </w:p>
    <w:p w14:paraId="276EE20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plot(train_labels,'ro')</w:t>
      </w:r>
    </w:p>
    <w:p w14:paraId="63E14DF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hold on;</w:t>
      </w:r>
    </w:p>
    <w:p w14:paraId="5579553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plot(ptrain_label,'b*')</w:t>
      </w:r>
    </w:p>
    <w:p w14:paraId="2AC65627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legend('</w:t>
      </w: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>ctual label</w:t>
      </w:r>
      <w:r w:rsidRPr="00D22139">
        <w:rPr>
          <w:rFonts w:ascii="Times New Roman" w:hAnsi="Times New Roman"/>
          <w:szCs w:val="21"/>
        </w:rPr>
        <w:t>',</w:t>
      </w:r>
      <w:r>
        <w:rPr>
          <w:rFonts w:ascii="Times New Roman" w:hAnsi="Times New Roman"/>
          <w:szCs w:val="21"/>
        </w:rPr>
        <w:t xml:space="preserve"> </w:t>
      </w:r>
      <w:r w:rsidRPr="00D22139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Predicting label</w:t>
      </w:r>
      <w:r w:rsidRPr="00D22139">
        <w:rPr>
          <w:rFonts w:ascii="Times New Roman" w:hAnsi="Times New Roman"/>
          <w:szCs w:val="21"/>
        </w:rPr>
        <w:t>')</w:t>
      </w:r>
    </w:p>
    <w:p w14:paraId="15E3DABB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xlabel('</w:t>
      </w:r>
      <w:r w:rsidRPr="00D22139">
        <w:t xml:space="preserve"> </w:t>
      </w:r>
      <w:r w:rsidRPr="00D22139">
        <w:rPr>
          <w:rFonts w:ascii="Times New Roman" w:hAnsi="Times New Roman"/>
          <w:szCs w:val="21"/>
        </w:rPr>
        <w:t>Number of training sets ')</w:t>
      </w:r>
    </w:p>
    <w:p w14:paraId="614AF320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ylabel('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ategory</w:t>
      </w:r>
      <w:r w:rsidRPr="00D22139">
        <w:rPr>
          <w:rFonts w:ascii="Times New Roman" w:hAnsi="Times New Roman"/>
          <w:szCs w:val="21"/>
        </w:rPr>
        <w:t>')</w:t>
      </w:r>
    </w:p>
    <w:p w14:paraId="135DFF80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title('</w:t>
      </w:r>
      <w:r w:rsidRPr="00D22139">
        <w:t xml:space="preserve"> </w:t>
      </w:r>
      <w:r w:rsidRPr="00D22139">
        <w:rPr>
          <w:rFonts w:ascii="Times New Roman" w:hAnsi="Times New Roman"/>
          <w:szCs w:val="21"/>
        </w:rPr>
        <w:t>Training set prediction ')</w:t>
      </w:r>
    </w:p>
    <w:p w14:paraId="181F820E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ylim([0,3])</w:t>
      </w:r>
    </w:p>
    <w:p w14:paraId="0BCD218A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box off</w:t>
      </w:r>
    </w:p>
    <w:p w14:paraId="578C656D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figure</w:t>
      </w:r>
    </w:p>
    <w:p w14:paraId="401BEC9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plot(test_labels,'ro')</w:t>
      </w:r>
    </w:p>
    <w:p w14:paraId="0A4FA56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hold on;</w:t>
      </w:r>
    </w:p>
    <w:p w14:paraId="2C89771A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plot(ptest_label,'b*')</w:t>
      </w:r>
    </w:p>
    <w:p w14:paraId="30AADEA3" w14:textId="77777777" w:rsidR="00BB1C43" w:rsidRPr="007C7421" w:rsidRDefault="00BB1C43" w:rsidP="00BB1C43">
      <w:pPr>
        <w:jc w:val="left"/>
        <w:rPr>
          <w:rFonts w:ascii="Times New Roman" w:hAnsi="Times New Roman"/>
          <w:szCs w:val="21"/>
        </w:rPr>
      </w:pPr>
      <w:r w:rsidRPr="007C7421">
        <w:rPr>
          <w:rFonts w:ascii="Times New Roman" w:hAnsi="Times New Roman"/>
          <w:szCs w:val="21"/>
        </w:rPr>
        <w:t>legend('</w:t>
      </w:r>
      <w:r w:rsidRPr="007C7421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>ctual label</w:t>
      </w:r>
      <w:r w:rsidRPr="00D22139">
        <w:rPr>
          <w:rFonts w:ascii="Times New Roman" w:hAnsi="Times New Roman"/>
          <w:szCs w:val="21"/>
        </w:rPr>
        <w:t>',</w:t>
      </w:r>
      <w:r>
        <w:rPr>
          <w:rFonts w:ascii="Times New Roman" w:hAnsi="Times New Roman"/>
          <w:szCs w:val="21"/>
        </w:rPr>
        <w:t xml:space="preserve"> </w:t>
      </w:r>
      <w:r w:rsidRPr="00D22139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Predicting label</w:t>
      </w:r>
      <w:r w:rsidRPr="007C7421">
        <w:rPr>
          <w:rFonts w:ascii="Times New Roman" w:hAnsi="Times New Roman"/>
          <w:szCs w:val="21"/>
        </w:rPr>
        <w:t xml:space="preserve"> ')</w:t>
      </w:r>
    </w:p>
    <w:p w14:paraId="262BE3EA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xlabel('</w:t>
      </w:r>
      <w:r w:rsidRPr="00D22139">
        <w:t xml:space="preserve"> </w:t>
      </w:r>
      <w:r w:rsidRPr="00D22139">
        <w:rPr>
          <w:rFonts w:ascii="Times New Roman" w:hAnsi="Times New Roman"/>
          <w:szCs w:val="21"/>
        </w:rPr>
        <w:t>Number of test sets '),ylabel('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ategory</w:t>
      </w:r>
      <w:r w:rsidRPr="00D22139">
        <w:rPr>
          <w:rFonts w:ascii="Times New Roman" w:hAnsi="Times New Roman"/>
          <w:szCs w:val="21"/>
        </w:rPr>
        <w:t>')</w:t>
      </w:r>
    </w:p>
    <w:p w14:paraId="7CD35388" w14:textId="77777777" w:rsidR="00BB1C43" w:rsidRPr="00D22139" w:rsidRDefault="00BB1C43" w:rsidP="00BB1C43">
      <w:pPr>
        <w:jc w:val="left"/>
        <w:rPr>
          <w:rFonts w:ascii="Times New Roman" w:hAnsi="Times New Roman"/>
          <w:szCs w:val="21"/>
        </w:rPr>
      </w:pPr>
      <w:r w:rsidRPr="00D22139">
        <w:rPr>
          <w:rFonts w:ascii="Times New Roman" w:hAnsi="Times New Roman"/>
          <w:szCs w:val="21"/>
        </w:rPr>
        <w:t>title('</w:t>
      </w:r>
      <w:r w:rsidRPr="00D22139">
        <w:t xml:space="preserve"> </w:t>
      </w:r>
      <w:r w:rsidRPr="00D22139">
        <w:rPr>
          <w:rFonts w:ascii="Times New Roman" w:hAnsi="Times New Roman"/>
          <w:szCs w:val="21"/>
        </w:rPr>
        <w:t>Test set prediction '),ylim([0,3]),box off</w:t>
      </w:r>
    </w:p>
    <w:p w14:paraId="52388C34" w14:textId="77777777" w:rsidR="00BB1C43" w:rsidRPr="007C7421" w:rsidRDefault="00BB1C43" w:rsidP="00BB1C43">
      <w:pPr>
        <w:jc w:val="left"/>
        <w:rPr>
          <w:rFonts w:ascii="Times New Roman" w:hAnsi="Times New Roman" w:hint="eastAsia"/>
          <w:szCs w:val="21"/>
        </w:rPr>
      </w:pPr>
      <w:r w:rsidRPr="007C7421">
        <w:rPr>
          <w:rFonts w:ascii="Times New Roman" w:hAnsi="Times New Roman"/>
          <w:szCs w:val="21"/>
        </w:rPr>
        <w:t>toc</w:t>
      </w:r>
    </w:p>
    <w:p w14:paraId="1F361FFE" w14:textId="256C8A8E" w:rsidR="00BB1C43" w:rsidRDefault="00BB1C43" w:rsidP="00272AE5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1248DF0" w14:textId="28EA69E8" w:rsidR="00272AE5" w:rsidRPr="00DC13C9" w:rsidRDefault="00272AE5" w:rsidP="00272AE5">
      <w:pPr>
        <w:jc w:val="center"/>
        <w:rPr>
          <w:rFonts w:ascii="Times New Roman" w:hAnsi="Times New Roman" w:cs="Times New Roman"/>
          <w:sz w:val="28"/>
          <w:szCs w:val="28"/>
        </w:rPr>
      </w:pPr>
      <w:r w:rsidRPr="00DC13C9">
        <w:rPr>
          <w:rFonts w:ascii="Times New Roman" w:hAnsi="Times New Roman" w:cs="Times New Roman"/>
          <w:sz w:val="28"/>
          <w:szCs w:val="28"/>
        </w:rPr>
        <w:lastRenderedPageBreak/>
        <w:t>GWO-SVM</w:t>
      </w:r>
      <w:r w:rsidR="00BB1C43">
        <w:rPr>
          <w:rFonts w:ascii="Times New Roman" w:hAnsi="Times New Roman" w:cs="Times New Roman"/>
          <w:sz w:val="28"/>
          <w:szCs w:val="28"/>
        </w:rPr>
        <w:t xml:space="preserve"> </w:t>
      </w:r>
      <w:r w:rsidR="00BB1C43" w:rsidRPr="00272198">
        <w:rPr>
          <w:rFonts w:ascii="Times New Roman" w:hAnsi="Times New Roman" w:cs="Times New Roman"/>
          <w:sz w:val="28"/>
          <w:szCs w:val="28"/>
        </w:rPr>
        <w:t>Algorithm</w:t>
      </w:r>
    </w:p>
    <w:p w14:paraId="4265F98B" w14:textId="57FBC92F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tic % </w:t>
      </w:r>
    </w:p>
    <w:p w14:paraId="5D231CAA" w14:textId="71620496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% </w:t>
      </w:r>
    </w:p>
    <w:p w14:paraId="270F976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close all</w:t>
      </w:r>
    </w:p>
    <w:p w14:paraId="1C30F92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clear</w:t>
      </w:r>
    </w:p>
    <w:p w14:paraId="1DD23A3C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clc</w:t>
      </w:r>
    </w:p>
    <w:p w14:paraId="2510E21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format compact</w:t>
      </w:r>
    </w:p>
    <w:p w14:paraId="13BD90F4" w14:textId="5856D9A3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% </w:t>
      </w:r>
    </w:p>
    <w:p w14:paraId="6A6E8DE5" w14:textId="3CFE575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ata= xlsread('</w:t>
      </w:r>
      <w:r w:rsidR="00DC13C9">
        <w:rPr>
          <w:rFonts w:ascii="Times New Roman" w:hAnsi="Times New Roman" w:cs="Times New Roman" w:hint="eastAsia"/>
          <w:szCs w:val="21"/>
        </w:rPr>
        <w:t>data</w:t>
      </w:r>
      <w:r w:rsidRPr="00DC13C9">
        <w:rPr>
          <w:rFonts w:ascii="Times New Roman" w:hAnsi="Times New Roman" w:cs="Times New Roman"/>
          <w:szCs w:val="21"/>
        </w:rPr>
        <w:t>.xlsx');</w:t>
      </w:r>
    </w:p>
    <w:p w14:paraId="2E467F4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ata=Data(:,1:end-1);class=Data(:,end)+1;</w:t>
      </w:r>
    </w:p>
    <w:p w14:paraId="618EA98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ata=knnimpute(data);   % nan</w:t>
      </w:r>
    </w:p>
    <w:p w14:paraId="39098F5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m=4:4:length(class);</w:t>
      </w:r>
    </w:p>
    <w:p w14:paraId="3ECD799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rain_data = data;    train_data(m,:)=[];   test_data = data(m,:);</w:t>
      </w:r>
    </w:p>
    <w:p w14:paraId="6BBD6B8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rain_labels = class; train_labels(m,:)=[]; test_labels = class(m,:);</w:t>
      </w:r>
    </w:p>
    <w:p w14:paraId="5CD3925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 </w:t>
      </w:r>
    </w:p>
    <w:p w14:paraId="3BA2856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var = [2     1 ];</w:t>
      </w:r>
    </w:p>
    <w:p w14:paraId="64E479D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var=[1     2     3  ];</w:t>
      </w:r>
    </w:p>
    <w:p w14:paraId="2C21FFA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train_data = train_data(:,var);</w:t>
      </w:r>
    </w:p>
    <w:p w14:paraId="2F594A0A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test_data = test_data(:,var);</w:t>
      </w:r>
    </w:p>
    <w:p w14:paraId="0F7A2718" w14:textId="046987F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% </w:t>
      </w:r>
    </w:p>
    <w:p w14:paraId="5C3A85CE" w14:textId="5F91BCA9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 </w:t>
      </w:r>
    </w:p>
    <w:p w14:paraId="4C2C119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[mtrain,ntrain] = size(train_data);</w:t>
      </w:r>
    </w:p>
    <w:p w14:paraId="51ACB5CF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[mtest,ntest] = size(test_data);</w:t>
      </w:r>
    </w:p>
    <w:p w14:paraId="69C7B71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2DC8C97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ataset = [train_data;test_data];</w:t>
      </w:r>
    </w:p>
    <w:p w14:paraId="0AE5FD0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[dataset_scale,ps] = mapminmax(dataset',0,1);</w:t>
      </w:r>
    </w:p>
    <w:p w14:paraId="3429AA4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ataset_scale = dataset_scale';</w:t>
      </w:r>
    </w:p>
    <w:p w14:paraId="3D751A8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5086F57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rain_data = dataset_scale(1:mtrain,:);</w:t>
      </w:r>
    </w:p>
    <w:p w14:paraId="6482F8C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est_data = dataset_scale( (mtrain+1):(mtrain+mtest),: );</w:t>
      </w:r>
    </w:p>
    <w:p w14:paraId="0F8F708C" w14:textId="74FF867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% </w:t>
      </w:r>
    </w:p>
    <w:p w14:paraId="0CDD5473" w14:textId="10D89665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SearchAgents_no=20;</w:t>
      </w:r>
    </w:p>
    <w:p w14:paraId="21FD6BFD" w14:textId="42E2651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Max_iteration=30;</w:t>
      </w:r>
    </w:p>
    <w:p w14:paraId="122482D5" w14:textId="222DA901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im=2;</w:t>
      </w:r>
    </w:p>
    <w:p w14:paraId="1DBBE884" w14:textId="645436E1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lb=[0.01,0.01]; </w:t>
      </w:r>
    </w:p>
    <w:p w14:paraId="4CD3E033" w14:textId="63802592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ub=[100,100];</w:t>
      </w:r>
    </w:p>
    <w:p w14:paraId="774CF2F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v=10;</w:t>
      </w:r>
    </w:p>
    <w:p w14:paraId="5E120A4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75204AAF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initialize alpha, beta, and delta_pos</w:t>
      </w:r>
    </w:p>
    <w:p w14:paraId="72DE0B11" w14:textId="009BB4C4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Alpha_pos=zeros(1,dim);</w:t>
      </w:r>
    </w:p>
    <w:p w14:paraId="4B5B6FCE" w14:textId="7072659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lastRenderedPageBreak/>
        <w:t xml:space="preserve">Alpha_score=inf; </w:t>
      </w:r>
    </w:p>
    <w:p w14:paraId="0DDD0995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73C54123" w14:textId="6F49B88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Beta_pos=zeros(1,dim); </w:t>
      </w:r>
    </w:p>
    <w:p w14:paraId="7160DBC4" w14:textId="01BA9DF0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Beta_score=inf; </w:t>
      </w:r>
    </w:p>
    <w:p w14:paraId="2BDBD86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2C08C38D" w14:textId="6FB0605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Delta_pos=zeros(1,dim); </w:t>
      </w:r>
    </w:p>
    <w:p w14:paraId="6742C88B" w14:textId="5C6DEDF5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Delta_score=inf;</w:t>
      </w:r>
    </w:p>
    <w:p w14:paraId="081471EA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1362C35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Initialize the positions of search agents</w:t>
      </w:r>
    </w:p>
    <w:p w14:paraId="4EEC0C2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Positions=initialization(SearchAgents_no,dim,ub,lb);</w:t>
      </w:r>
    </w:p>
    <w:p w14:paraId="509B65E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74A0FCB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Convergence_curve=zeros(1,Max_iteration);</w:t>
      </w:r>
    </w:p>
    <w:p w14:paraId="5F0B383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4C778FA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rain_accuracy=0;</w:t>
      </w:r>
    </w:p>
    <w:p w14:paraId="21CE1FE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% while train_accuracy&lt;50     </w:t>
      </w:r>
    </w:p>
    <w:p w14:paraId="7BAAC9E4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while train_accuracy&lt;97 | 100-bestGWOaccuarcy&lt;93 | test_accuracy &lt;90</w:t>
      </w:r>
    </w:p>
    <w:p w14:paraId="1F0FF71C" w14:textId="004EBAE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SearchAgents_no=20; </w:t>
      </w:r>
    </w:p>
    <w:p w14:paraId="4287BA59" w14:textId="6765F7A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Max_iteration=30;</w:t>
      </w:r>
    </w:p>
    <w:p w14:paraId="6C04C59E" w14:textId="4DDAAE8A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dim=2; % </w:t>
      </w:r>
    </w:p>
    <w:p w14:paraId="0E1E1DB6" w14:textId="5966C96F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lb=[0.01,0.01]; % </w:t>
      </w:r>
    </w:p>
    <w:p w14:paraId="34668464" w14:textId="574A975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ub=[100,100]; % </w:t>
      </w:r>
    </w:p>
    <w:p w14:paraId="5BF1CFC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v=10;</w:t>
      </w:r>
    </w:p>
    <w:p w14:paraId="66BD3B97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04A40D7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initialize alpha, beta, and delta_pos</w:t>
      </w:r>
    </w:p>
    <w:p w14:paraId="24A445A6" w14:textId="5D317432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Alpha_pos=zeros(1,dim); </w:t>
      </w:r>
    </w:p>
    <w:p w14:paraId="4D10C17A" w14:textId="4D439A46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Alpha_score=inf; </w:t>
      </w:r>
    </w:p>
    <w:p w14:paraId="16DB4CC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761E0207" w14:textId="633BC27C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Beta_pos=zeros(1,dim);</w:t>
      </w:r>
      <w:r w:rsidR="00DC13C9" w:rsidRPr="00DC13C9">
        <w:rPr>
          <w:rFonts w:ascii="Times New Roman" w:hAnsi="Times New Roman" w:cs="Times New Roman"/>
          <w:szCs w:val="21"/>
        </w:rPr>
        <w:t xml:space="preserve"> </w:t>
      </w:r>
    </w:p>
    <w:p w14:paraId="7840B12A" w14:textId="06A1018B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Beta_score=inf;</w:t>
      </w:r>
    </w:p>
    <w:p w14:paraId="64D9846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07B85B47" w14:textId="69C4D396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Delta_pos=zeros(1,dim); </w:t>
      </w:r>
    </w:p>
    <w:p w14:paraId="469264B2" w14:textId="3EF61422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Delta_score=inf; </w:t>
      </w:r>
    </w:p>
    <w:p w14:paraId="792DD97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6EFC1A5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Initialize the positions of search agents</w:t>
      </w:r>
    </w:p>
    <w:p w14:paraId="588B8EB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Positions=initialization(SearchAgents_no,dim,ub,lb);</w:t>
      </w:r>
    </w:p>
    <w:p w14:paraId="7CEDE55A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4D84B1B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Convergence_curve=zeros(1,Max_iteration);</w:t>
      </w:r>
    </w:p>
    <w:p w14:paraId="76A2BBC7" w14:textId="21FA8D6C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gen_num=0;</w:t>
      </w:r>
      <w:r w:rsidR="00DC13C9" w:rsidRPr="00DC13C9">
        <w:rPr>
          <w:rFonts w:ascii="Times New Roman" w:hAnsi="Times New Roman" w:cs="Times New Roman"/>
          <w:szCs w:val="21"/>
        </w:rPr>
        <w:t xml:space="preserve"> </w:t>
      </w:r>
    </w:p>
    <w:p w14:paraId="5C0ABCA0" w14:textId="24103F61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Main loop</w:t>
      </w:r>
    </w:p>
    <w:p w14:paraId="22F31F5E" w14:textId="1E5C34BC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while gen_num&lt;Max_iteration  </w:t>
      </w:r>
    </w:p>
    <w:p w14:paraId="6407196F" w14:textId="525FCCE0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for i=1:size(Positions,1) </w:t>
      </w:r>
    </w:p>
    <w:p w14:paraId="7199D96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lastRenderedPageBreak/>
        <w:t xml:space="preserve">            Flag4ub=Positions(i,:)&gt;ub;</w:t>
      </w:r>
    </w:p>
    <w:p w14:paraId="3636D62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Flag4lb=Positions(i,:)&lt;lb;</w:t>
      </w:r>
    </w:p>
    <w:p w14:paraId="41149E5E" w14:textId="5124082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Positions(i,:)=(Positions(i,:).*(~(Flag4ub+Flag4lb)))+ub.*Flag4ub+lb.*Flag4lb; </w:t>
      </w:r>
    </w:p>
    <w:p w14:paraId="614BDAA2" w14:textId="6C777BAC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%        cmd = [' -c ',num2str(Positions(i,1)),' -g ',num2str(Positions(i,2))];</w:t>
      </w:r>
    </w:p>
    <w:p w14:paraId="360F6845" w14:textId="65431436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       model=svmtrain(train_labels,train_data,cmd);</w:t>
      </w:r>
      <w:r w:rsidR="00DC13C9" w:rsidRPr="00DC13C9">
        <w:rPr>
          <w:rFonts w:ascii="Times New Roman" w:hAnsi="Times New Roman" w:cs="Times New Roman"/>
          <w:szCs w:val="21"/>
        </w:rPr>
        <w:t xml:space="preserve"> </w:t>
      </w:r>
    </w:p>
    <w:p w14:paraId="081FFCBB" w14:textId="596B378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       [~,fitness(i)]=svmpredict(test_labels,test_data,model); </w:t>
      </w:r>
    </w:p>
    <w:p w14:paraId="4E2F475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       [~,fitness(i)]=svmpredict(train_labels,train_data,model);</w:t>
      </w:r>
    </w:p>
    <w:p w14:paraId="28AE5279" w14:textId="013F178F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cmd_cv = ['-v ',num2str(v),' -c ',num2str(Positions(i,1)),' -g ',num2str(Positions(i,2))];</w:t>
      </w:r>
    </w:p>
    <w:p w14:paraId="429EC3EC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fitness(i) = svmtrain(train_labels,train_data,cmd_cv);</w:t>
      </w:r>
    </w:p>
    <w:p w14:paraId="5FCF1803" w14:textId="6E59D413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fitness(i)=100-fitness(i);            </w:t>
      </w:r>
    </w:p>
    <w:p w14:paraId="7F53D604" w14:textId="0729CC2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if fitness(i)&lt;Alpha_score</w:t>
      </w:r>
    </w:p>
    <w:p w14:paraId="4E465A5A" w14:textId="698A83C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Alpha_score=fitness(i); </w:t>
      </w:r>
    </w:p>
    <w:p w14:paraId="7C05151E" w14:textId="01EE7AA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Alpha_pos=Positions(i,:);</w:t>
      </w:r>
    </w:p>
    <w:p w14:paraId="6A082BB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end</w:t>
      </w:r>
    </w:p>
    <w:p w14:paraId="4FF6D015" w14:textId="33A5DD8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if fitness(i)&gt;Alpha_score &amp;&amp; fitness(i)&lt;Beta_score</w:t>
      </w:r>
    </w:p>
    <w:p w14:paraId="4A998F51" w14:textId="7D315884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Beta_score=fitness(i);</w:t>
      </w:r>
    </w:p>
    <w:p w14:paraId="001C0087" w14:textId="7D2D617A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Beta_pos=Positions(i,:);</w:t>
      </w:r>
    </w:p>
    <w:p w14:paraId="4D4CF65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end</w:t>
      </w:r>
    </w:p>
    <w:p w14:paraId="1C92288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2E2A1751" w14:textId="51016F5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if fitness(i)&gt;Alpha_score &amp;&amp; fitness(i)&gt;Beta_score &amp;&amp; fitness(i)&lt;Delta_score </w:t>
      </w:r>
    </w:p>
    <w:p w14:paraId="1FCD4875" w14:textId="3F195DB5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Delta_score=fitness(i);</w:t>
      </w:r>
    </w:p>
    <w:p w14:paraId="216175AA" w14:textId="4B2CC152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Delta_pos=Positions(i,:);</w:t>
      </w:r>
    </w:p>
    <w:p w14:paraId="32EBC75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end</w:t>
      </w:r>
    </w:p>
    <w:p w14:paraId="1A4AFA2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end</w:t>
      </w:r>
    </w:p>
    <w:p w14:paraId="496B375B" w14:textId="0F013518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a=2-gen_num*((2)/Max_iteration);</w:t>
      </w:r>
    </w:p>
    <w:p w14:paraId="7C19E035" w14:textId="7CA1700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for i=1:size(Positions,1)</w:t>
      </w:r>
      <w:r w:rsidR="00DC13C9" w:rsidRPr="00DC13C9">
        <w:rPr>
          <w:rFonts w:ascii="Times New Roman" w:hAnsi="Times New Roman" w:cs="Times New Roman"/>
          <w:szCs w:val="21"/>
        </w:rPr>
        <w:t xml:space="preserve"> </w:t>
      </w:r>
    </w:p>
    <w:p w14:paraId="07BB3FDA" w14:textId="61394A50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for j=1:size(Positions,2) </w:t>
      </w:r>
    </w:p>
    <w:p w14:paraId="19822E8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r1=rand(); % r1 is a random number in [0,1]</w:t>
      </w:r>
    </w:p>
    <w:p w14:paraId="323EDF4F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r2=rand(); % r2 is a random number in [0,1]</w:t>
      </w:r>
    </w:p>
    <w:p w14:paraId="5A8D3A13" w14:textId="3EBF551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 A1=2*a*r1-a;</w:t>
      </w:r>
    </w:p>
    <w:p w14:paraId="76F9C483" w14:textId="4D303151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C1=2*r2;</w:t>
      </w:r>
    </w:p>
    <w:p w14:paraId="517A7293" w14:textId="6574B31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 D_alpha=abs(C1*Alpha_pos(j)-Positions(i,j)); </w:t>
      </w:r>
    </w:p>
    <w:p w14:paraId="618A439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X1=Alpha_pos(j)-A1*D_alpha; </w:t>
      </w:r>
    </w:p>
    <w:p w14:paraId="6E2A35B4" w14:textId="490868BB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 r1=rand();</w:t>
      </w:r>
    </w:p>
    <w:p w14:paraId="645B2F2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r2=rand();</w:t>
      </w:r>
    </w:p>
    <w:p w14:paraId="1FD0BFC1" w14:textId="77777777" w:rsid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 A2=2*a*r1-a; </w:t>
      </w:r>
    </w:p>
    <w:p w14:paraId="60F50553" w14:textId="2659043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C2=2*r2;</w:t>
      </w:r>
    </w:p>
    <w:p w14:paraId="2AB4EF4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D_beta=abs(C2*Beta_pos(j)-Positions(i,j));</w:t>
      </w:r>
    </w:p>
    <w:p w14:paraId="7A4C0B1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X2=Beta_pos(j)-A2*D_beta; </w:t>
      </w:r>
    </w:p>
    <w:p w14:paraId="46E59BAF" w14:textId="400469AF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 r1=rand();</w:t>
      </w:r>
    </w:p>
    <w:p w14:paraId="7192625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r2=rand(); </w:t>
      </w:r>
    </w:p>
    <w:p w14:paraId="253BAA49" w14:textId="173CAF19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lastRenderedPageBreak/>
        <w:t xml:space="preserve">                 A3=2*a*r1-a;</w:t>
      </w:r>
    </w:p>
    <w:p w14:paraId="7D008756" w14:textId="0E15FEB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C3=2*r2;</w:t>
      </w:r>
    </w:p>
    <w:p w14:paraId="57B5BBA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D_delta=abs(C3*Delta_pos(j)-Positions(i,j));</w:t>
      </w:r>
    </w:p>
    <w:p w14:paraId="71EDF5F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X3=Delta_pos(j)-A3*D_delta;             </w:t>
      </w:r>
    </w:p>
    <w:p w14:paraId="5398160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    Positions(i,j)=(X1+X2+X3)/3;</w:t>
      </w:r>
    </w:p>
    <w:p w14:paraId="3C36A6A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    end</w:t>
      </w:r>
    </w:p>
    <w:p w14:paraId="17A4CAF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end</w:t>
      </w:r>
    </w:p>
    <w:p w14:paraId="280AF4D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gen_num=gen_num+1;</w:t>
      </w:r>
    </w:p>
    <w:p w14:paraId="4760B6A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Convergence_curve(gen_num) = Alpha_score;</w:t>
      </w:r>
    </w:p>
    <w:p w14:paraId="644BDB8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    avgfitness_gen(gen_num,1) = mean(fitness);</w:t>
      </w:r>
    </w:p>
    <w:p w14:paraId="4D312F4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end</w:t>
      </w:r>
    </w:p>
    <w:p w14:paraId="72F0300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bestc=Alpha_pos(1,1);</w:t>
      </w:r>
    </w:p>
    <w:p w14:paraId="036E7574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bestg=Alpha_pos(1,2);</w:t>
      </w:r>
    </w:p>
    <w:p w14:paraId="3F9C839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v=10;</w:t>
      </w:r>
    </w:p>
    <w:p w14:paraId="7270DDEB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cmd_cv = ['-v ',num2str(v),' -c ',num2str(bestc),...</w:t>
      </w:r>
    </w:p>
    <w:p w14:paraId="6EFE64B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           ' -g ',num2str(bestg)];</w:t>
      </w:r>
    </w:p>
    <w:p w14:paraId="306A094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% cv = svmtrain(train_labels,train_data,cmd_cv)</w:t>
      </w:r>
    </w:p>
    <w:p w14:paraId="6EF207E8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bestGWOaccuarcy=Alpha_score;</w:t>
      </w:r>
    </w:p>
    <w:p w14:paraId="562654C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% end</w:t>
      </w:r>
    </w:p>
    <w:p w14:paraId="179030B0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toc</w:t>
      </w:r>
    </w:p>
    <w:p w14:paraId="11A89F37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0CF0BB34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figure;</w:t>
      </w:r>
    </w:p>
    <w:p w14:paraId="0A4A728A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plot(100-Convergence_curve,'r*-','LineWidth',1.5);</w:t>
      </w:r>
    </w:p>
    <w:p w14:paraId="6518D7E5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hold on;plot(100-avgfitness_gen,'o-','LineWidth',1.5);</w:t>
      </w:r>
    </w:p>
    <w:p w14:paraId="051F5C23" w14:textId="6D3D5B39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legend('</w:t>
      </w:r>
      <w:r w:rsidR="00DC13C9">
        <w:rPr>
          <w:rFonts w:ascii="Times New Roman" w:hAnsi="Times New Roman" w:cs="Times New Roman" w:hint="eastAsia"/>
          <w:szCs w:val="21"/>
        </w:rPr>
        <w:t>T</w:t>
      </w:r>
      <w:r w:rsidR="00DC13C9">
        <w:rPr>
          <w:rFonts w:ascii="Times New Roman" w:hAnsi="Times New Roman" w:cs="Times New Roman"/>
          <w:szCs w:val="21"/>
        </w:rPr>
        <w:t>he best fitting</w:t>
      </w:r>
      <w:r w:rsidRPr="00DC13C9">
        <w:rPr>
          <w:rFonts w:ascii="Times New Roman" w:hAnsi="Times New Roman" w:cs="Times New Roman"/>
          <w:szCs w:val="21"/>
        </w:rPr>
        <w:t>','</w:t>
      </w:r>
      <w:r w:rsidR="00DC13C9">
        <w:rPr>
          <w:rFonts w:ascii="Times New Roman" w:hAnsi="Times New Roman" w:cs="Times New Roman"/>
          <w:szCs w:val="21"/>
        </w:rPr>
        <w:t xml:space="preserve"> </w:t>
      </w:r>
      <w:r w:rsidR="00DC13C9">
        <w:rPr>
          <w:rFonts w:ascii="Times New Roman" w:hAnsi="Times New Roman" w:cs="Times New Roman" w:hint="eastAsia"/>
          <w:szCs w:val="21"/>
        </w:rPr>
        <w:t>A</w:t>
      </w:r>
      <w:r w:rsidR="00DC13C9">
        <w:rPr>
          <w:rFonts w:ascii="Times New Roman" w:hAnsi="Times New Roman" w:cs="Times New Roman"/>
          <w:szCs w:val="21"/>
        </w:rPr>
        <w:t>verage Fitting</w:t>
      </w:r>
      <w:r w:rsidRPr="00DC13C9">
        <w:rPr>
          <w:rFonts w:ascii="Times New Roman" w:hAnsi="Times New Roman" w:cs="Times New Roman"/>
          <w:szCs w:val="21"/>
        </w:rPr>
        <w:t>','Location','SouthEast');</w:t>
      </w:r>
    </w:p>
    <w:p w14:paraId="1F1E6C6E" w14:textId="505F0DC5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xlabel('</w:t>
      </w:r>
      <w:r w:rsidR="00DC13C9">
        <w:rPr>
          <w:rFonts w:ascii="Times New Roman" w:hAnsi="Times New Roman" w:cs="Times New Roman" w:hint="eastAsia"/>
          <w:szCs w:val="21"/>
        </w:rPr>
        <w:t>I</w:t>
      </w:r>
      <w:r w:rsidR="00DC13C9">
        <w:rPr>
          <w:rFonts w:ascii="Times New Roman" w:hAnsi="Times New Roman" w:cs="Times New Roman"/>
          <w:szCs w:val="21"/>
        </w:rPr>
        <w:t>teration</w:t>
      </w:r>
      <w:r w:rsidRPr="00DC13C9">
        <w:rPr>
          <w:rFonts w:ascii="Times New Roman" w:hAnsi="Times New Roman" w:cs="Times New Roman"/>
          <w:szCs w:val="21"/>
        </w:rPr>
        <w:t>','FontSize',12);ylabel('</w:t>
      </w:r>
      <w:r w:rsidR="00DC13C9">
        <w:rPr>
          <w:rFonts w:ascii="Times New Roman" w:hAnsi="Times New Roman" w:cs="Times New Roman" w:hint="eastAsia"/>
          <w:szCs w:val="21"/>
        </w:rPr>
        <w:t>F</w:t>
      </w:r>
      <w:r w:rsidR="00DC13C9">
        <w:rPr>
          <w:rFonts w:ascii="Times New Roman" w:hAnsi="Times New Roman" w:cs="Times New Roman"/>
          <w:szCs w:val="21"/>
        </w:rPr>
        <w:t>itting</w:t>
      </w:r>
      <w:r w:rsidRPr="00DC13C9">
        <w:rPr>
          <w:rFonts w:ascii="Times New Roman" w:hAnsi="Times New Roman" w:cs="Times New Roman"/>
          <w:szCs w:val="21"/>
        </w:rPr>
        <w:t>','FontSize',12);</w:t>
      </w:r>
    </w:p>
    <w:p w14:paraId="6D3276E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grid on;</w:t>
      </w:r>
    </w:p>
    <w:p w14:paraId="44084593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</w:t>
      </w:r>
    </w:p>
    <w:p w14:paraId="0C61E129" w14:textId="3D6AC43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line1 = '</w:t>
      </w:r>
      <w:r w:rsidR="00DC13C9" w:rsidRPr="00DC13C9">
        <w:rPr>
          <w:rFonts w:ascii="Times New Roman" w:hAnsi="Times New Roman" w:cs="Times New Roman"/>
          <w:szCs w:val="21"/>
        </w:rPr>
        <w:t xml:space="preserve"> </w:t>
      </w:r>
      <w:r w:rsidRPr="00DC13C9">
        <w:rPr>
          <w:rFonts w:ascii="Times New Roman" w:hAnsi="Times New Roman" w:cs="Times New Roman"/>
          <w:szCs w:val="21"/>
        </w:rPr>
        <w:t>Accuracy';</w:t>
      </w:r>
    </w:p>
    <w:p w14:paraId="2207A3AF" w14:textId="43F73093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line2 = ['(c1=',num2str(bestc), ...</w:t>
      </w:r>
    </w:p>
    <w:p w14:paraId="1A1F367C" w14:textId="799BD6AA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',c2=',num2str(bestg),',</w:t>
      </w:r>
      <w:r w:rsidR="00DC13C9">
        <w:rPr>
          <w:rFonts w:ascii="Times New Roman" w:hAnsi="Times New Roman" w:cs="Times New Roman" w:hint="eastAsia"/>
          <w:szCs w:val="21"/>
        </w:rPr>
        <w:t>E</w:t>
      </w:r>
      <w:r w:rsidR="00DC13C9">
        <w:rPr>
          <w:rFonts w:ascii="Times New Roman" w:hAnsi="Times New Roman" w:cs="Times New Roman"/>
          <w:szCs w:val="21"/>
        </w:rPr>
        <w:t>nd iteration</w:t>
      </w:r>
      <w:r w:rsidRPr="00DC13C9">
        <w:rPr>
          <w:rFonts w:ascii="Times New Roman" w:hAnsi="Times New Roman" w:cs="Times New Roman"/>
          <w:szCs w:val="21"/>
        </w:rPr>
        <w:t>=', ...</w:t>
      </w:r>
    </w:p>
    <w:p w14:paraId="3A79F895" w14:textId="695F824F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num2str(Max_iteration),'pop=', ...</w:t>
      </w:r>
    </w:p>
    <w:p w14:paraId="7442352E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num2str(SearchAgents_no),')'];</w:t>
      </w:r>
    </w:p>
    <w:p w14:paraId="5DC6F0F6" w14:textId="6684816E" w:rsidR="00455ADD" w:rsidRPr="00DC13C9" w:rsidRDefault="00000000" w:rsidP="00DC13C9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itle({line1;line2},'FontSize',12);</w:t>
      </w:r>
    </w:p>
    <w:p w14:paraId="3416E99B" w14:textId="70094DF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disp('</w:t>
      </w:r>
      <w:r w:rsidR="00DC13C9">
        <w:rPr>
          <w:rFonts w:ascii="Times New Roman" w:hAnsi="Times New Roman" w:cs="Times New Roman" w:hint="eastAsia"/>
          <w:szCs w:val="21"/>
        </w:rPr>
        <w:t>S</w:t>
      </w:r>
      <w:r w:rsidR="00DC13C9">
        <w:rPr>
          <w:rFonts w:ascii="Times New Roman" w:hAnsi="Times New Roman" w:cs="Times New Roman"/>
          <w:szCs w:val="21"/>
        </w:rPr>
        <w:t>electing result</w:t>
      </w:r>
      <w:r w:rsidRPr="00DC13C9">
        <w:rPr>
          <w:rFonts w:ascii="Times New Roman" w:hAnsi="Times New Roman" w:cs="Times New Roman"/>
          <w:szCs w:val="21"/>
        </w:rPr>
        <w:t>');</w:t>
      </w:r>
    </w:p>
    <w:p w14:paraId="6E0CA9C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str=sprintf('Best Cross Validation Accuracy = %g%%</w:t>
      </w:r>
      <w:r w:rsidRPr="00DC13C9">
        <w:rPr>
          <w:rFonts w:ascii="Times New Roman" w:hAnsi="Times New Roman" w:cs="Times New Roman"/>
          <w:szCs w:val="21"/>
        </w:rPr>
        <w:t>，</w:t>
      </w:r>
      <w:r w:rsidRPr="00DC13C9">
        <w:rPr>
          <w:rFonts w:ascii="Times New Roman" w:hAnsi="Times New Roman" w:cs="Times New Roman"/>
          <w:szCs w:val="21"/>
        </w:rPr>
        <w:t>Best c = %g</w:t>
      </w:r>
      <w:r w:rsidRPr="00DC13C9">
        <w:rPr>
          <w:rFonts w:ascii="Times New Roman" w:hAnsi="Times New Roman" w:cs="Times New Roman"/>
          <w:szCs w:val="21"/>
        </w:rPr>
        <w:t>，</w:t>
      </w:r>
      <w:r w:rsidRPr="00DC13C9">
        <w:rPr>
          <w:rFonts w:ascii="Times New Roman" w:hAnsi="Times New Roman" w:cs="Times New Roman"/>
          <w:szCs w:val="21"/>
        </w:rPr>
        <w:t>Best g = %g',100-bestGWOaccuarcy,bestc,bestg);</w:t>
      </w:r>
    </w:p>
    <w:p w14:paraId="357A2E33" w14:textId="653DD072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disp(str)</w:t>
      </w:r>
    </w:p>
    <w:p w14:paraId="2B4B2FB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cmd_gwosvm = ['-c ',num2str(bestc),' -g ',num2str(bestg)];</w:t>
      </w:r>
    </w:p>
    <w:p w14:paraId="7E7293D6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model_gwosvm = svmtrain(train_labels,train_data,cmd_gwosvm);</w:t>
      </w:r>
    </w:p>
    <w:p w14:paraId="348D44F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[ptrain_label, train_accuracy, ~] = svmpredict(train_labels, train_data, model_gwosvm);</w:t>
      </w:r>
    </w:p>
    <w:p w14:paraId="2A9A986F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lastRenderedPageBreak/>
        <w:t xml:space="preserve">    train_accuracy</w:t>
      </w:r>
    </w:p>
    <w:p w14:paraId="07D6ADB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[ptest_label,test_accuracy, ~] = svmpredict(test_labels,test_data,model_gwosvm);</w:t>
      </w:r>
    </w:p>
    <w:p w14:paraId="51D34C0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test_accuracy</w:t>
      </w:r>
    </w:p>
    <w:p w14:paraId="151A9EFC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total = length(test_labels);</w:t>
      </w:r>
    </w:p>
    <w:p w14:paraId="3951F14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right = sum(ptest_label == test_labels);</w:t>
      </w:r>
    </w:p>
    <w:p w14:paraId="17A11DF0" w14:textId="6596F2F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disp('</w:t>
      </w:r>
      <w:r w:rsidR="00DC13C9" w:rsidRPr="00DC13C9"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 xml:space="preserve">Print test set classification accuracy </w:t>
      </w:r>
      <w:r w:rsidRPr="00DC13C9">
        <w:rPr>
          <w:rFonts w:ascii="Times New Roman" w:hAnsi="Times New Roman" w:cs="Times New Roman"/>
          <w:szCs w:val="21"/>
        </w:rPr>
        <w:t>');</w:t>
      </w:r>
    </w:p>
    <w:p w14:paraId="1B06331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str = sprintf( 'Accuracy = %g%% (%d/%d)',test_accuracy(1),right,total);</w:t>
      </w:r>
    </w:p>
    <w:p w14:paraId="0D7A503A" w14:textId="3BC9BEC4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disp(str);</w:t>
      </w:r>
    </w:p>
    <w:p w14:paraId="28648C4D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figure,plot(train_labels,'ro')</w:t>
      </w:r>
    </w:p>
    <w:p w14:paraId="34672789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hold on;</w:t>
      </w:r>
    </w:p>
    <w:p w14:paraId="74648A22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plot(ptrain_label,'b*')</w:t>
      </w:r>
    </w:p>
    <w:p w14:paraId="5014329C" w14:textId="2DDABDE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legend('</w:t>
      </w:r>
      <w:r w:rsidR="00DC13C9">
        <w:rPr>
          <w:rFonts w:ascii="Times New Roman" w:hAnsi="Times New Roman" w:cs="Times New Roman" w:hint="eastAsia"/>
          <w:szCs w:val="21"/>
        </w:rPr>
        <w:t>A</w:t>
      </w:r>
      <w:r w:rsidR="00DC13C9">
        <w:rPr>
          <w:rFonts w:ascii="Times New Roman" w:hAnsi="Times New Roman" w:cs="Times New Roman"/>
          <w:szCs w:val="21"/>
        </w:rPr>
        <w:t>ctual Label</w:t>
      </w:r>
      <w:r w:rsidRPr="00DC13C9">
        <w:rPr>
          <w:rFonts w:ascii="Times New Roman" w:hAnsi="Times New Roman" w:cs="Times New Roman"/>
          <w:szCs w:val="21"/>
        </w:rPr>
        <w:t>',</w:t>
      </w:r>
      <w:r w:rsidR="00DC13C9">
        <w:rPr>
          <w:rFonts w:ascii="Times New Roman" w:hAnsi="Times New Roman" w:cs="Times New Roman"/>
          <w:szCs w:val="21"/>
        </w:rPr>
        <w:t xml:space="preserve"> </w:t>
      </w:r>
      <w:r w:rsidRPr="00DC13C9">
        <w:rPr>
          <w:rFonts w:ascii="Times New Roman" w:hAnsi="Times New Roman" w:cs="Times New Roman"/>
          <w:szCs w:val="21"/>
        </w:rPr>
        <w:t>'</w:t>
      </w:r>
      <w:r w:rsidR="00DC13C9">
        <w:rPr>
          <w:rFonts w:ascii="Times New Roman" w:hAnsi="Times New Roman" w:cs="Times New Roman" w:hint="eastAsia"/>
          <w:szCs w:val="21"/>
        </w:rPr>
        <w:t>P</w:t>
      </w:r>
      <w:r w:rsidR="00DC13C9">
        <w:rPr>
          <w:rFonts w:ascii="Times New Roman" w:hAnsi="Times New Roman" w:cs="Times New Roman"/>
          <w:szCs w:val="21"/>
        </w:rPr>
        <w:t>redicting Label</w:t>
      </w:r>
      <w:r w:rsidRPr="00DC13C9">
        <w:rPr>
          <w:rFonts w:ascii="Times New Roman" w:hAnsi="Times New Roman" w:cs="Times New Roman"/>
          <w:szCs w:val="21"/>
        </w:rPr>
        <w:t>')</w:t>
      </w:r>
    </w:p>
    <w:p w14:paraId="31E6790B" w14:textId="42DFAC4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xlabel('</w:t>
      </w:r>
      <w:r w:rsidR="00DC13C9" w:rsidRPr="00DC13C9"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 xml:space="preserve">Number of training sets </w:t>
      </w:r>
      <w:r w:rsidRPr="00DC13C9">
        <w:rPr>
          <w:rFonts w:ascii="Times New Roman" w:hAnsi="Times New Roman" w:cs="Times New Roman"/>
          <w:szCs w:val="21"/>
        </w:rPr>
        <w:t>')</w:t>
      </w:r>
    </w:p>
    <w:p w14:paraId="71BE63D3" w14:textId="673A23F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ylabel('</w:t>
      </w:r>
      <w:r w:rsidR="00DC13C9">
        <w:rPr>
          <w:rFonts w:ascii="Times New Roman" w:hAnsi="Times New Roman" w:cs="Times New Roman" w:hint="eastAsia"/>
          <w:szCs w:val="21"/>
        </w:rPr>
        <w:t>C</w:t>
      </w:r>
      <w:r w:rsidR="00DC13C9">
        <w:rPr>
          <w:rFonts w:ascii="Times New Roman" w:hAnsi="Times New Roman" w:cs="Times New Roman"/>
          <w:szCs w:val="21"/>
        </w:rPr>
        <w:t>ategory</w:t>
      </w:r>
      <w:r w:rsidRPr="00DC13C9">
        <w:rPr>
          <w:rFonts w:ascii="Times New Roman" w:hAnsi="Times New Roman" w:cs="Times New Roman"/>
          <w:szCs w:val="21"/>
        </w:rPr>
        <w:t>')</w:t>
      </w:r>
    </w:p>
    <w:p w14:paraId="300884C6" w14:textId="5E4565CE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title('</w:t>
      </w:r>
      <w:r w:rsidR="00DC13C9" w:rsidRPr="00DC13C9"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 xml:space="preserve">Training set prediction </w:t>
      </w:r>
      <w:r w:rsidRPr="00DC13C9">
        <w:rPr>
          <w:rFonts w:ascii="Times New Roman" w:hAnsi="Times New Roman" w:cs="Times New Roman"/>
          <w:szCs w:val="21"/>
        </w:rPr>
        <w:t>')</w:t>
      </w:r>
    </w:p>
    <w:p w14:paraId="51DA61CA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ylim([0,3])</w:t>
      </w:r>
    </w:p>
    <w:p w14:paraId="413B3C8A" w14:textId="2682F26D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box off</w:t>
      </w:r>
    </w:p>
    <w:p w14:paraId="188E4391" w14:textId="77777777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figure,plot(test_labels,'ro'),hold on;</w:t>
      </w:r>
    </w:p>
    <w:p w14:paraId="24C2C574" w14:textId="6976EBF1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plot(ptest_label,'b*'),legend(</w:t>
      </w:r>
      <w:r w:rsidR="00DC13C9" w:rsidRPr="00DC13C9">
        <w:rPr>
          <w:rFonts w:ascii="Times New Roman" w:hAnsi="Times New Roman" w:cs="Times New Roman"/>
          <w:szCs w:val="21"/>
        </w:rPr>
        <w:t>'</w:t>
      </w:r>
      <w:r w:rsidR="00DC13C9">
        <w:rPr>
          <w:rFonts w:ascii="Times New Roman" w:hAnsi="Times New Roman" w:cs="Times New Roman" w:hint="eastAsia"/>
          <w:szCs w:val="21"/>
        </w:rPr>
        <w:t>A</w:t>
      </w:r>
      <w:r w:rsidR="00DC13C9">
        <w:rPr>
          <w:rFonts w:ascii="Times New Roman" w:hAnsi="Times New Roman" w:cs="Times New Roman"/>
          <w:szCs w:val="21"/>
        </w:rPr>
        <w:t>ctual Label</w:t>
      </w:r>
      <w:r w:rsidR="00DC13C9" w:rsidRPr="00DC13C9">
        <w:rPr>
          <w:rFonts w:ascii="Times New Roman" w:hAnsi="Times New Roman" w:cs="Times New Roman"/>
          <w:szCs w:val="21"/>
        </w:rPr>
        <w:t>',</w:t>
      </w:r>
      <w:r w:rsidR="00DC13C9">
        <w:rPr>
          <w:rFonts w:ascii="Times New Roman" w:hAnsi="Times New Roman" w:cs="Times New Roman"/>
          <w:szCs w:val="21"/>
        </w:rPr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>'</w:t>
      </w:r>
      <w:r w:rsidR="00DC13C9">
        <w:rPr>
          <w:rFonts w:ascii="Times New Roman" w:hAnsi="Times New Roman" w:cs="Times New Roman" w:hint="eastAsia"/>
          <w:szCs w:val="21"/>
        </w:rPr>
        <w:t>P</w:t>
      </w:r>
      <w:r w:rsidR="00DC13C9">
        <w:rPr>
          <w:rFonts w:ascii="Times New Roman" w:hAnsi="Times New Roman" w:cs="Times New Roman"/>
          <w:szCs w:val="21"/>
        </w:rPr>
        <w:t>redicting Label</w:t>
      </w:r>
      <w:r w:rsidR="00DC13C9" w:rsidRPr="00DC13C9">
        <w:rPr>
          <w:rFonts w:ascii="Times New Roman" w:hAnsi="Times New Roman" w:cs="Times New Roman"/>
          <w:szCs w:val="21"/>
        </w:rPr>
        <w:t>'</w:t>
      </w:r>
      <w:r w:rsidRPr="00DC13C9">
        <w:rPr>
          <w:rFonts w:ascii="Times New Roman" w:hAnsi="Times New Roman" w:cs="Times New Roman"/>
          <w:szCs w:val="21"/>
        </w:rPr>
        <w:t>)</w:t>
      </w:r>
    </w:p>
    <w:p w14:paraId="5F1DBA52" w14:textId="6B211FA0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xlabel('</w:t>
      </w:r>
      <w:r w:rsidR="00DC13C9" w:rsidRPr="00DC13C9"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 xml:space="preserve">Number of test sets </w:t>
      </w:r>
      <w:r w:rsidRPr="00DC13C9">
        <w:rPr>
          <w:rFonts w:ascii="Times New Roman" w:hAnsi="Times New Roman" w:cs="Times New Roman"/>
          <w:szCs w:val="21"/>
        </w:rPr>
        <w:t>'),ylabel('</w:t>
      </w:r>
      <w:r w:rsidR="00DC13C9">
        <w:rPr>
          <w:rFonts w:ascii="Times New Roman" w:hAnsi="Times New Roman" w:cs="Times New Roman" w:hint="eastAsia"/>
          <w:szCs w:val="21"/>
        </w:rPr>
        <w:t>C</w:t>
      </w:r>
      <w:r w:rsidR="00DC13C9">
        <w:rPr>
          <w:rFonts w:ascii="Times New Roman" w:hAnsi="Times New Roman" w:cs="Times New Roman"/>
          <w:szCs w:val="21"/>
        </w:rPr>
        <w:t>ategory</w:t>
      </w:r>
      <w:r w:rsidRPr="00DC13C9">
        <w:rPr>
          <w:rFonts w:ascii="Times New Roman" w:hAnsi="Times New Roman" w:cs="Times New Roman"/>
          <w:szCs w:val="21"/>
        </w:rPr>
        <w:t>')</w:t>
      </w:r>
    </w:p>
    <w:p w14:paraId="1281CB10" w14:textId="78141A1A" w:rsidR="00455ADD" w:rsidRPr="00DC13C9" w:rsidRDefault="00000000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 xml:space="preserve">    title('</w:t>
      </w:r>
      <w:r w:rsidR="00DC13C9" w:rsidRPr="00DC13C9">
        <w:t xml:space="preserve"> </w:t>
      </w:r>
      <w:r w:rsidR="00DC13C9" w:rsidRPr="00DC13C9">
        <w:rPr>
          <w:rFonts w:ascii="Times New Roman" w:hAnsi="Times New Roman" w:cs="Times New Roman"/>
          <w:szCs w:val="21"/>
        </w:rPr>
        <w:t xml:space="preserve">Test set prediction </w:t>
      </w:r>
      <w:r w:rsidRPr="00DC13C9">
        <w:rPr>
          <w:rFonts w:ascii="Times New Roman" w:hAnsi="Times New Roman" w:cs="Times New Roman"/>
          <w:szCs w:val="21"/>
        </w:rPr>
        <w:t>'),ylim([0,3]),box off</w:t>
      </w:r>
    </w:p>
    <w:p w14:paraId="7B8D5203" w14:textId="363A4D29" w:rsidR="00455ADD" w:rsidRDefault="00000000" w:rsidP="00DC13C9">
      <w:pPr>
        <w:jc w:val="left"/>
        <w:rPr>
          <w:rFonts w:ascii="Times New Roman" w:hAnsi="Times New Roman" w:cs="Times New Roman"/>
          <w:szCs w:val="21"/>
        </w:rPr>
      </w:pPr>
      <w:r w:rsidRPr="00DC13C9">
        <w:rPr>
          <w:rFonts w:ascii="Times New Roman" w:hAnsi="Times New Roman" w:cs="Times New Roman"/>
          <w:szCs w:val="21"/>
        </w:rPr>
        <w:t>toc</w:t>
      </w:r>
    </w:p>
    <w:p w14:paraId="42674BF9" w14:textId="47AD69CD" w:rsidR="00BB1C43" w:rsidRDefault="00BB1C43" w:rsidP="00DC13C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872BB40" w14:textId="11C280B0" w:rsidR="00BB1C43" w:rsidRPr="00D22139" w:rsidRDefault="00BB1C43" w:rsidP="00BB1C43">
      <w:pPr>
        <w:jc w:val="center"/>
        <w:rPr>
          <w:rFonts w:ascii="Times New Roman" w:hAnsi="Times New Roman" w:cs="Times New Roman"/>
          <w:sz w:val="28"/>
          <w:szCs w:val="28"/>
        </w:rPr>
      </w:pPr>
      <w:r w:rsidRPr="00D22139">
        <w:rPr>
          <w:rFonts w:ascii="Times New Roman" w:hAnsi="Times New Roman" w:cs="Times New Roman" w:hint="eastAsia"/>
          <w:sz w:val="28"/>
          <w:szCs w:val="28"/>
        </w:rPr>
        <w:lastRenderedPageBreak/>
        <w:t>IGWO</w:t>
      </w:r>
      <w:r w:rsidRPr="00D22139">
        <w:rPr>
          <w:rFonts w:ascii="Times New Roman" w:hAnsi="Times New Roman" w:cs="Times New Roman"/>
          <w:sz w:val="28"/>
          <w:szCs w:val="28"/>
        </w:rPr>
        <w:t>-</w:t>
      </w:r>
      <w:r w:rsidRPr="00D22139">
        <w:rPr>
          <w:rFonts w:ascii="Times New Roman" w:hAnsi="Times New Roman" w:cs="Times New Roman" w:hint="eastAsia"/>
          <w:sz w:val="28"/>
          <w:szCs w:val="28"/>
        </w:rPr>
        <w:t>SVM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72198">
        <w:rPr>
          <w:rFonts w:ascii="Times New Roman" w:hAnsi="Times New Roman" w:cs="Times New Roman"/>
          <w:sz w:val="28"/>
          <w:szCs w:val="28"/>
        </w:rPr>
        <w:t>Algorithm</w:t>
      </w:r>
    </w:p>
    <w:p w14:paraId="648690B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tic </w:t>
      </w:r>
    </w:p>
    <w:p w14:paraId="196AB01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close all</w:t>
      </w:r>
    </w:p>
    <w:p w14:paraId="2CF26CF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clear</w:t>
      </w:r>
    </w:p>
    <w:p w14:paraId="6B4B67A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clc</w:t>
      </w:r>
    </w:p>
    <w:p w14:paraId="46D400F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ormat compact</w:t>
      </w:r>
    </w:p>
    <w:p w14:paraId="4E356C9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ata= xlsread('</w:t>
      </w:r>
      <w:r w:rsidRPr="00D22139">
        <w:rPr>
          <w:rFonts w:ascii="Times New Roman" w:hAnsi="Times New Roman" w:cs="Times New Roman" w:hint="eastAsia"/>
          <w:szCs w:val="21"/>
        </w:rPr>
        <w:t>d</w:t>
      </w:r>
      <w:r w:rsidRPr="00D22139">
        <w:rPr>
          <w:rFonts w:ascii="Times New Roman" w:hAnsi="Times New Roman" w:cs="Times New Roman"/>
          <w:szCs w:val="21"/>
        </w:rPr>
        <w:t>ata.xlsx');</w:t>
      </w:r>
    </w:p>
    <w:p w14:paraId="72933EB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ata=Data(:,1:end-1);class=Data(:,end)+1;</w:t>
      </w:r>
    </w:p>
    <w:p w14:paraId="15DA8B6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ata=knnimpute(data);   % nan</w:t>
      </w:r>
    </w:p>
    <w:p w14:paraId="7C222DC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m=4:4:length(class);</w:t>
      </w:r>
    </w:p>
    <w:p w14:paraId="4642285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in_data = data;    train_data(m,:)=[];   test_data = data(m,:);</w:t>
      </w:r>
    </w:p>
    <w:p w14:paraId="7311982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in_labels = class; train_labels(m,:)=[]; test_labels = class(m,:);</w:t>
      </w:r>
    </w:p>
    <w:p w14:paraId="0506B2C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6D059FD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var = [2     1];</w:t>
      </w:r>
    </w:p>
    <w:p w14:paraId="0BD2A8C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var=[1  2   4  ];</w:t>
      </w:r>
    </w:p>
    <w:p w14:paraId="2BA14C2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train_data = train_data(:,var);</w:t>
      </w:r>
    </w:p>
    <w:p w14:paraId="65F2818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test_data = test_data(:,var);</w:t>
      </w:r>
    </w:p>
    <w:p w14:paraId="235FF55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[mtrain,ntrain] = size(train_data);</w:t>
      </w:r>
    </w:p>
    <w:p w14:paraId="335376D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[mtest,ntest] = size(test_data);</w:t>
      </w:r>
    </w:p>
    <w:p w14:paraId="2402584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ataset = [train_data;test_data];</w:t>
      </w:r>
    </w:p>
    <w:p w14:paraId="0901EE5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2A21692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[dataset_scale,ps] = mapminmax(dataset',0,1);%????????????????/</w:t>
      </w:r>
    </w:p>
    <w:p w14:paraId="5ECCE0E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ataset_scale = dataset_scale';</w:t>
      </w:r>
    </w:p>
    <w:p w14:paraId="74DDCE6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7C44D56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in_data = dataset_scale(1:mtrain,:);</w:t>
      </w:r>
    </w:p>
    <w:p w14:paraId="77BBDE6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est_data = dataset_scale( (mtrain+1):(mtrain+mtest),: );</w:t>
      </w:r>
    </w:p>
    <w:p w14:paraId="7D501DB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N=20; </w:t>
      </w:r>
    </w:p>
    <w:p w14:paraId="0590B88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Max_iter=30; </w:t>
      </w:r>
    </w:p>
    <w:p w14:paraId="1C0475D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dim=2; </w:t>
      </w:r>
    </w:p>
    <w:p w14:paraId="7229FF5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ub=[100 100]; </w:t>
      </w:r>
    </w:p>
    <w:p w14:paraId="5036847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b=[0.01 0.01];</w:t>
      </w:r>
    </w:p>
    <w:p w14:paraId="56841EB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u=[lb;ub];</w:t>
      </w:r>
    </w:p>
    <w:p w14:paraId="259C5F9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ce=zeros(Max_iter,2);</w:t>
      </w:r>
    </w:p>
    <w:p w14:paraId="7B0C651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%% </w:t>
      </w:r>
    </w:p>
    <w:p w14:paraId="258F34D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Alpha_pos=zeros(1,dim);</w:t>
      </w:r>
    </w:p>
    <w:p w14:paraId="01EBF8E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Alpha_score=inf; %change this to -inf for maximization problems</w:t>
      </w:r>
    </w:p>
    <w:p w14:paraId="54B857A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3F06D80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Beta_pos=zeros(1,dim);</w:t>
      </w:r>
    </w:p>
    <w:p w14:paraId="0499ED1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Beta_score=inf; %change this to -inf for maximization problems</w:t>
      </w:r>
    </w:p>
    <w:p w14:paraId="20296AD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6FF3972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lastRenderedPageBreak/>
        <w:t>Delta_pos=zeros(1,dim);</w:t>
      </w:r>
    </w:p>
    <w:p w14:paraId="6EF9F0E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elta_score=inf; %change this to -inf for maximization problems</w:t>
      </w:r>
    </w:p>
    <w:p w14:paraId="059CC4C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6A36234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% Positions=initialization(N,dim,ub,lb); </w:t>
      </w:r>
    </w:p>
    <w:p w14:paraId="39F3D62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X(1, :) = rand(1, dim);</w:t>
      </w:r>
    </w:p>
    <w:p w14:paraId="5A6B3F9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or j = 1:dim</w:t>
      </w:r>
    </w:p>
    <w:p w14:paraId="5F73E1F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or i = 1:N-1</w:t>
      </w:r>
    </w:p>
    <w:p w14:paraId="7BAFC31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if X(i, j) &lt; 0.6</w:t>
      </w:r>
    </w:p>
    <w:p w14:paraId="20DB98A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(i+1, j) = X(i, j)/0.6;</w:t>
      </w:r>
    </w:p>
    <w:p w14:paraId="237C161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lse</w:t>
      </w:r>
    </w:p>
    <w:p w14:paraId="6A69090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(i+1, j) = (1-X(i, j))/0.4;</w:t>
      </w:r>
    </w:p>
    <w:p w14:paraId="5A8C887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5C5B3FA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end</w:t>
      </w:r>
    </w:p>
    <w:p w14:paraId="33A5B30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end</w:t>
      </w:r>
    </w:p>
    <w:p w14:paraId="76D1C05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Positions = X.*(ub-lb)+lb; </w:t>
      </w:r>
    </w:p>
    <w:p w14:paraId="67CD07F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X(1, :) = rand(1, dim);</w:t>
      </w:r>
    </w:p>
    <w:p w14:paraId="3FB8B09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for j = 1:dim</w:t>
      </w:r>
    </w:p>
    <w:p w14:paraId="2B5C048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    for i = 1:N-1</w:t>
      </w:r>
    </w:p>
    <w:p w14:paraId="042656D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        X(i+1, j) = 4*X(i, j)*(1-X(i, j));</w:t>
      </w:r>
    </w:p>
    <w:p w14:paraId="4DDDEE2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    end</w:t>
      </w:r>
    </w:p>
    <w:p w14:paraId="5606915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end</w:t>
      </w:r>
    </w:p>
    <w:p w14:paraId="5503309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% Positions = X.*(ub-lb)+lb; </w:t>
      </w:r>
    </w:p>
    <w:p w14:paraId="766B02B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Positions = boundConstraint (Positions, Positions, lu);</w:t>
      </w:r>
    </w:p>
    <w:p w14:paraId="025410B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6E129F4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Calculate objective function for each wolf</w:t>
      </w:r>
    </w:p>
    <w:p w14:paraId="5B75AD0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or i=1:size(Positions,1)</w:t>
      </w:r>
    </w:p>
    <w:p w14:paraId="4C7CD47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it(i) =objfun(Positions(i,:),train_labels,train_data,test_labels,test_data);</w:t>
      </w:r>
    </w:p>
    <w:p w14:paraId="6BEFC60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end</w:t>
      </w:r>
    </w:p>
    <w:p w14:paraId="688CCA7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7C41166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 Personal best fitness and position obtained by each wolf</w:t>
      </w:r>
    </w:p>
    <w:p w14:paraId="6805EE1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BestScore = Fit;</w:t>
      </w:r>
    </w:p>
    <w:p w14:paraId="468D00C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Best = Positions;</w:t>
      </w:r>
    </w:p>
    <w:p w14:paraId="2A6423F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5EC3B73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neighbor = zeros(N,N);</w:t>
      </w:r>
    </w:p>
    <w:p w14:paraId="155934B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iter = 1;% Loop counter</w:t>
      </w:r>
    </w:p>
    <w:p w14:paraId="1A491C7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01D6BB7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%% Main loop</w:t>
      </w:r>
    </w:p>
    <w:p w14:paraId="25E32FE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while iter &lt;= Max_iter</w:t>
      </w:r>
    </w:p>
    <w:p w14:paraId="17B0AE8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or i=1:size(Positions,1)</w:t>
      </w:r>
    </w:p>
    <w:p w14:paraId="7024F93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fitness = Fit(i);</w:t>
      </w:r>
    </w:p>
    <w:p w14:paraId="557A84D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</w:t>
      </w:r>
    </w:p>
    <w:p w14:paraId="5846B9F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lastRenderedPageBreak/>
        <w:t xml:space="preserve">        % Update Alpha, Beta, and Delta</w:t>
      </w:r>
    </w:p>
    <w:p w14:paraId="2C5929B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if fitness&lt;Alpha_score</w:t>
      </w:r>
    </w:p>
    <w:p w14:paraId="73A274B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Alpha_score=fitness; % Update alpha</w:t>
      </w:r>
    </w:p>
    <w:p w14:paraId="3A65BBB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Alpha_pos=Positions(i,:);</w:t>
      </w:r>
    </w:p>
    <w:p w14:paraId="6BDF774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76EEEAA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</w:t>
      </w:r>
    </w:p>
    <w:p w14:paraId="46ACF43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if fitness&gt;Alpha_score &amp;&amp; fitness&lt;Beta_score</w:t>
      </w:r>
    </w:p>
    <w:p w14:paraId="7420C87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Beta_score=fitness; % Update beta</w:t>
      </w:r>
    </w:p>
    <w:p w14:paraId="28B6DD0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Beta_pos=Positions(i,:);</w:t>
      </w:r>
    </w:p>
    <w:p w14:paraId="0A49920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437423D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</w:t>
      </w:r>
    </w:p>
    <w:p w14:paraId="5990786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if fitness&gt;Alpha_score &amp;&amp; fitness&gt;Beta_score &amp;&amp; fitness&lt;Delta_score</w:t>
      </w:r>
    </w:p>
    <w:p w14:paraId="1668CEB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Delta_score=fitness; % Update delta</w:t>
      </w:r>
    </w:p>
    <w:p w14:paraId="4DCEB8D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Delta_pos=Positions(i,:);</w:t>
      </w:r>
    </w:p>
    <w:p w14:paraId="0E94F33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0343047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end</w:t>
      </w:r>
    </w:p>
    <w:p w14:paraId="3D0ECBE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7BB2319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% Calculate the candiadate position Xi-GWO</w:t>
      </w:r>
    </w:p>
    <w:p w14:paraId="7E26682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a=2-iter*((2)/Max_iter); % a decreases linearly from 2 to 0</w:t>
      </w:r>
    </w:p>
    <w:p w14:paraId="2277178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4DCDA0A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 Update the Position of search agents including omegas</w:t>
      </w:r>
    </w:p>
    <w:p w14:paraId="6498287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or i=1:size(Positions,1)</w:t>
      </w:r>
    </w:p>
    <w:p w14:paraId="3C5621B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for j=1:size(Positions,2)</w:t>
      </w:r>
    </w:p>
    <w:p w14:paraId="4F596A2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344A959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1=rand(); % r1 is a random number in [0,1]</w:t>
      </w:r>
    </w:p>
    <w:p w14:paraId="2C589A0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2=rand(); % r2 is a random number in [0,1]</w:t>
      </w:r>
    </w:p>
    <w:p w14:paraId="5E196A1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1007B7A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A1=2*a*r1-a;                                    % Equation (3.3)</w:t>
      </w:r>
    </w:p>
    <w:p w14:paraId="131CECC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C1=2*r2;                                        % Equation (3.4)</w:t>
      </w:r>
    </w:p>
    <w:p w14:paraId="57B3DB0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29E7058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D_alpha=abs(C1*Alpha_pos(j)-Positions(i,j));    % Equation (3.5)-part 1</w:t>
      </w:r>
    </w:p>
    <w:p w14:paraId="1ECC897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1=Alpha_pos(j)-A1*D_alpha;                     % Equation (3.6)-part 1</w:t>
      </w:r>
    </w:p>
    <w:p w14:paraId="27C1E67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54B2DCA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1=rand();</w:t>
      </w:r>
    </w:p>
    <w:p w14:paraId="6CC733A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2=rand();</w:t>
      </w:r>
    </w:p>
    <w:p w14:paraId="311570B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1E92482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A2=2*a*r1-a;                                    % Equation (3.3)</w:t>
      </w:r>
    </w:p>
    <w:p w14:paraId="6CE66C3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C2=2*r2;                                        % Equation (3.4)</w:t>
      </w:r>
    </w:p>
    <w:p w14:paraId="5ED32DD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669338B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D_beta=abs(C2*Beta_pos(j)-Positions(i,j));      % Equation (3.5)-part 2</w:t>
      </w:r>
    </w:p>
    <w:p w14:paraId="38F2F47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2=Beta_pos(j)-A2*D_beta;                       % Equation (3.6)-part 2</w:t>
      </w:r>
    </w:p>
    <w:p w14:paraId="5B9906A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lastRenderedPageBreak/>
        <w:t xml:space="preserve">            </w:t>
      </w:r>
    </w:p>
    <w:p w14:paraId="18A0AF2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1=rand();</w:t>
      </w:r>
    </w:p>
    <w:p w14:paraId="676B278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r2=rand();</w:t>
      </w:r>
    </w:p>
    <w:p w14:paraId="14D85C2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4B53420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A3=2*a*r1-a;                                    % Equation (3.3)</w:t>
      </w:r>
    </w:p>
    <w:p w14:paraId="5418801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C3=2*r2;                                        % Equation (3.4)</w:t>
      </w:r>
    </w:p>
    <w:p w14:paraId="4AF7277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06B18E5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D_delta=abs(C3*Delta_pos(j)-Positions(i,j));    % Equation (3.5)-part 3</w:t>
      </w:r>
    </w:p>
    <w:p w14:paraId="64AD98F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3=Delta_pos(j)-A3*D_delta;                     % Equation (3.5)-part 3</w:t>
      </w:r>
    </w:p>
    <w:p w14:paraId="72D1DF8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7879D0F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_GWO(i,j)=(X1+X2+X3)/3;                        % Equation (3.7)</w:t>
      </w:r>
    </w:p>
    <w:p w14:paraId="74520B6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</w:t>
      </w:r>
    </w:p>
    <w:p w14:paraId="0A8CB53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531061A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X_GWO(i,:) = boundConstraint(X_GWO(i,:), Positions(i,:), lu);</w:t>
      </w:r>
    </w:p>
    <w:p w14:paraId="36804F9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Fit_GWO(i) =objfun(X_GWO(i,:),train_labels,train_data,test_labels,test_data);</w:t>
      </w:r>
    </w:p>
    <w:p w14:paraId="737A259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end</w:t>
      </w:r>
    </w:p>
    <w:p w14:paraId="3001654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40982B9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% Calculate the candiadate position Xi-DLH  DLH</w:t>
      </w:r>
      <w:r w:rsidRPr="00D22139">
        <w:rPr>
          <w:rFonts w:ascii="Times New Roman" w:hAnsi="Times New Roman" w:cs="Times New Roman"/>
          <w:szCs w:val="21"/>
        </w:rPr>
        <w:t>改进的地方</w:t>
      </w:r>
    </w:p>
    <w:p w14:paraId="28CD19E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radius = pdist2(Positions, X_GWO, 'euclidean');         % Equation (10)</w:t>
      </w:r>
    </w:p>
    <w:p w14:paraId="5F6832F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dist_Position = squareform(pdist(Positions));</w:t>
      </w:r>
    </w:p>
    <w:p w14:paraId="3B77614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r1 = randperm(N,N);</w:t>
      </w:r>
    </w:p>
    <w:p w14:paraId="6DDCBCA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483F6D2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or t=1:N</w:t>
      </w:r>
    </w:p>
    <w:p w14:paraId="444A3FA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neighbor(t,:) = (dist_Position(t,:)&lt;=radius(t,t));</w:t>
      </w:r>
    </w:p>
    <w:p w14:paraId="6F792AD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[~,Idx] = find(neighbor(t,:)==1);                   % Equation (11)             </w:t>
      </w:r>
    </w:p>
    <w:p w14:paraId="166D119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random_Idx_neighbor = randi(size(Idx,2),1,dim);</w:t>
      </w:r>
    </w:p>
    <w:p w14:paraId="71476F3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</w:t>
      </w:r>
    </w:p>
    <w:p w14:paraId="5C8384A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for d=1:dim</w:t>
      </w:r>
    </w:p>
    <w:p w14:paraId="3C83C59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X_DLH(t,d) = Positions(t,d) + rand .*(Positions(Idx(random_Idx_neighbor(d)),d)...</w:t>
      </w:r>
    </w:p>
    <w:p w14:paraId="263F248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        - Positions(r1(t),d));                      % Equation (12)</w:t>
      </w:r>
    </w:p>
    <w:p w14:paraId="5F69AC4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end</w:t>
      </w:r>
    </w:p>
    <w:p w14:paraId="740414E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X_DLH(t,:) = boundConstraint(X_DLH(t,:), Positions(t,:), lu);</w:t>
      </w:r>
    </w:p>
    <w:p w14:paraId="5BA4048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    Fit_DLH(t) = objfun(X_DLH(t,:),train_labels,train_data,test_labels,test_data);</w:t>
      </w:r>
    </w:p>
    <w:p w14:paraId="3E4F1BB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end</w:t>
      </w:r>
    </w:p>
    <w:p w14:paraId="7BE81A4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12459A0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% Selection  </w:t>
      </w:r>
    </w:p>
    <w:p w14:paraId="1332858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 = Fit_GWO &lt; Fit_DLH;                                % Equation (13)</w:t>
      </w:r>
    </w:p>
    <w:p w14:paraId="1438C85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_rep = repmat(tmp',1,dim);</w:t>
      </w:r>
    </w:p>
    <w:p w14:paraId="616950B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204B854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Fit = tmp .* Fit_GWO + (1-tmp) .* Fit_DLH;</w:t>
      </w:r>
    </w:p>
    <w:p w14:paraId="0C43EE9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Positions = tmp_rep .* X_GWO + (1-tmp_rep) .* X_DLH;</w:t>
      </w:r>
    </w:p>
    <w:p w14:paraId="2525313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lastRenderedPageBreak/>
        <w:t xml:space="preserve">    </w:t>
      </w:r>
    </w:p>
    <w:p w14:paraId="1EDD9EF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% Updating</w:t>
      </w:r>
    </w:p>
    <w:p w14:paraId="3729167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 = pBestScore &lt;= tmpFit;                             % Equation (13)</w:t>
      </w:r>
    </w:p>
    <w:p w14:paraId="3E50BDA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mp_rep = repmat(tmp',1,dim);</w:t>
      </w:r>
    </w:p>
    <w:p w14:paraId="3A88C6B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2C3C883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pBestScore = tmp .* pBestScore + (1-tmp) .* tmpFit;</w:t>
      </w:r>
    </w:p>
    <w:p w14:paraId="29436E9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pBest = tmp_rep .* pBest + (1-tmp_rep) .* tmpPositions;</w:t>
      </w:r>
    </w:p>
    <w:p w14:paraId="1AF770C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21AF344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Fit = pBestScore;</w:t>
      </w:r>
    </w:p>
    <w:p w14:paraId="597640E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Positions = pBest;</w:t>
      </w:r>
    </w:p>
    <w:p w14:paraId="28A5542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[~,index]=sort(Fit);</w:t>
      </w:r>
    </w:p>
    <w:p w14:paraId="6999713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race(iter,1)=1-Fit(index(1)) ;</w:t>
      </w:r>
    </w:p>
    <w:p w14:paraId="3E9A500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trace(iter,2)=1-sum(Fit)./length(Fit);</w:t>
      </w:r>
    </w:p>
    <w:p w14:paraId="40FC399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GlobalParams=Positions(index(1),:);</w:t>
      </w:r>
    </w:p>
    <w:p w14:paraId="2739252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%%</w:t>
      </w:r>
    </w:p>
    <w:p w14:paraId="5653FD5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iter = iter+1;</w:t>
      </w:r>
    </w:p>
    <w:p w14:paraId="6F2B1C8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neighbor = zeros(N,N);</w:t>
      </w:r>
    </w:p>
    <w:p w14:paraId="63F2D8D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</w:t>
      </w:r>
    </w:p>
    <w:p w14:paraId="7675699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end</w:t>
      </w:r>
    </w:p>
    <w:p w14:paraId="1160127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bestc=GlobalParams(1);</w:t>
      </w:r>
    </w:p>
    <w:p w14:paraId="2DB0D54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bestg=GlobalParams(2);</w:t>
      </w:r>
    </w:p>
    <w:p w14:paraId="73F2657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352BAFA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igure;</w:t>
      </w:r>
    </w:p>
    <w:p w14:paraId="67FE1AF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hold on;</w:t>
      </w:r>
    </w:p>
    <w:p w14:paraId="1A5C6CC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ce = round(trace*10000)/10000;</w:t>
      </w:r>
    </w:p>
    <w:p w14:paraId="66C54D2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lot(trace(1:Max_iter,1),'r*-','LineWidth',1.5);</w:t>
      </w:r>
    </w:p>
    <w:p w14:paraId="3A2EBD7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lot(trace(1:Max_iter,2),'o-','LineWidth',1.5);</w:t>
      </w:r>
    </w:p>
    <w:p w14:paraId="2E2783A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egend('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best fitting</w:t>
      </w:r>
      <w:r w:rsidRPr="00D22139">
        <w:rPr>
          <w:rFonts w:ascii="Times New Roman" w:hAnsi="Times New Roman" w:cs="Times New Roman"/>
          <w:szCs w:val="21"/>
        </w:rPr>
        <w:t>',</w:t>
      </w:r>
      <w:r>
        <w:rPr>
          <w:rFonts w:ascii="Times New Roman" w:hAnsi="Times New Roman" w:cs="Times New Roman"/>
          <w:szCs w:val="21"/>
        </w:rPr>
        <w:t xml:space="preserve"> </w:t>
      </w:r>
      <w:r w:rsidRPr="00D22139">
        <w:rPr>
          <w:rFonts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verage </w:t>
      </w:r>
      <w:r>
        <w:rPr>
          <w:rFonts w:ascii="Times New Roman" w:hAnsi="Times New Roman" w:cs="Times New Roman" w:hint="eastAsia"/>
          <w:szCs w:val="21"/>
        </w:rPr>
        <w:t>fitting</w:t>
      </w:r>
      <w:r w:rsidRPr="00D22139">
        <w:rPr>
          <w:rFonts w:ascii="Times New Roman" w:hAnsi="Times New Roman" w:cs="Times New Roman"/>
          <w:szCs w:val="21"/>
        </w:rPr>
        <w:t>');</w:t>
      </w:r>
    </w:p>
    <w:p w14:paraId="3CF370F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xlabel('</w:t>
      </w:r>
      <w:r>
        <w:rPr>
          <w:rFonts w:ascii="Times New Roman" w:hAnsi="Times New Roman" w:cs="Times New Roman" w:hint="eastAsia"/>
          <w:szCs w:val="21"/>
        </w:rPr>
        <w:t>iteration</w:t>
      </w:r>
      <w:r w:rsidRPr="00D22139">
        <w:rPr>
          <w:rFonts w:ascii="Times New Roman" w:hAnsi="Times New Roman" w:cs="Times New Roman"/>
          <w:szCs w:val="21"/>
        </w:rPr>
        <w:t>','FontSize',12);</w:t>
      </w:r>
    </w:p>
    <w:p w14:paraId="6240B95F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ylabel('</w:t>
      </w:r>
      <w:r>
        <w:rPr>
          <w:rFonts w:ascii="Times New Roman" w:hAnsi="Times New Roman" w:cs="Times New Roman" w:hint="eastAsia"/>
          <w:szCs w:val="21"/>
        </w:rPr>
        <w:t>fitting</w:t>
      </w:r>
      <w:r w:rsidRPr="00D22139">
        <w:rPr>
          <w:rFonts w:ascii="Times New Roman" w:hAnsi="Times New Roman" w:cs="Times New Roman"/>
          <w:szCs w:val="21"/>
        </w:rPr>
        <w:t>','FontSize',12);</w:t>
      </w:r>
    </w:p>
    <w:p w14:paraId="681459F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axis([0 Max_iter-1 0 100]);</w:t>
      </w:r>
    </w:p>
    <w:p w14:paraId="6FCC142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grid on;</w:t>
      </w:r>
    </w:p>
    <w:p w14:paraId="032DD13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axis auto;</w:t>
      </w:r>
    </w:p>
    <w:p w14:paraId="0FC01BE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57FB162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ine1 = ' Accuracy[DIH-GWOmethod]';</w:t>
      </w:r>
    </w:p>
    <w:p w14:paraId="568CDD1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ine2 = ['(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nd</w:t>
      </w:r>
      <w:r>
        <w:rPr>
          <w:rFonts w:ascii="Times New Roman" w:hAnsi="Times New Roman" w:cs="Times New Roman"/>
          <w:szCs w:val="21"/>
        </w:rPr>
        <w:t xml:space="preserve"> iteration</w:t>
      </w:r>
      <w:r w:rsidRPr="00D22139">
        <w:rPr>
          <w:rFonts w:ascii="Times New Roman" w:hAnsi="Times New Roman" w:cs="Times New Roman"/>
          <w:szCs w:val="21"/>
        </w:rPr>
        <w:t>=', ...</w:t>
      </w:r>
    </w:p>
    <w:p w14:paraId="750A5A7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num2str(Max_iter),', pop=', ...</w:t>
      </w:r>
    </w:p>
    <w:p w14:paraId="293CD63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num2str(N),')'];</w:t>
      </w:r>
    </w:p>
    <w:p w14:paraId="1DF3510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ine3 = ['Best c=',num2str(bestc),' g=',num2str(bestg), ...</w:t>
      </w:r>
    </w:p>
    <w:p w14:paraId="1A77565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   ' CVAccuracy=',num2str((1-min(Fit))*100),'%'];</w:t>
      </w:r>
    </w:p>
    <w:p w14:paraId="6F387D0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itle({line1;line2;line3},'FontSize',12);</w:t>
      </w:r>
    </w:p>
    <w:p w14:paraId="6520860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lastRenderedPageBreak/>
        <w:t>disp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Print selection results ');</w:t>
      </w:r>
    </w:p>
    <w:p w14:paraId="2BC36FC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str=sprintf('Best c = %g</w:t>
      </w:r>
      <w:r w:rsidRPr="00D22139">
        <w:rPr>
          <w:rFonts w:ascii="Times New Roman" w:hAnsi="Times New Roman" w:cs="Times New Roman"/>
          <w:szCs w:val="21"/>
        </w:rPr>
        <w:t>，</w:t>
      </w:r>
      <w:r w:rsidRPr="00D22139">
        <w:rPr>
          <w:rFonts w:ascii="Times New Roman" w:hAnsi="Times New Roman" w:cs="Times New Roman"/>
          <w:szCs w:val="21"/>
        </w:rPr>
        <w:t>Best g = %g',bestc,bestg);</w:t>
      </w:r>
    </w:p>
    <w:p w14:paraId="03A3CA9C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isp(str)</w:t>
      </w:r>
    </w:p>
    <w:p w14:paraId="3DA087AE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cmd_gwosvm = ['-c ',num2str(bestc),' -g ',num2str(bestg)];</w:t>
      </w:r>
    </w:p>
    <w:p w14:paraId="5282033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model_gwosvm = svmtrain(train_labels,train_data,cmd_gwosvm);</w:t>
      </w:r>
    </w:p>
    <w:p w14:paraId="60C2292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[ptrain_label, train_accuracy, ~] = svmpredict(train_labels, train_data, model_gwosvm);</w:t>
      </w:r>
    </w:p>
    <w:p w14:paraId="13B089C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rain_accuracy</w:t>
      </w:r>
    </w:p>
    <w:p w14:paraId="76A2EA1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[ptest_label,test_accuracy, ~] = svmpredict(test_labels,test_data,model_gwosvm);</w:t>
      </w:r>
    </w:p>
    <w:p w14:paraId="62FA664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est_accuracy</w:t>
      </w:r>
    </w:p>
    <w:p w14:paraId="3B33161A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otal = length(test_labels);</w:t>
      </w:r>
    </w:p>
    <w:p w14:paraId="31E3A88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right = sum(ptest_label == test_labels);</w:t>
      </w:r>
    </w:p>
    <w:p w14:paraId="05C52F05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isp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Print test set classification accuracy ');</w:t>
      </w:r>
    </w:p>
    <w:p w14:paraId="78A97C79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str = sprintf( 'Accuracy = %g%% (%d/%d)',test_accuracy(1),right,total);</w:t>
      </w:r>
    </w:p>
    <w:p w14:paraId="19192DD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disp(str);</w:t>
      </w:r>
    </w:p>
    <w:p w14:paraId="76012D2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igure,plot(train_labels,'ro')</w:t>
      </w:r>
    </w:p>
    <w:p w14:paraId="262E486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hold on;</w:t>
      </w:r>
    </w:p>
    <w:p w14:paraId="589B53A1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lot(ptrain_label,'b*')</w:t>
      </w:r>
    </w:p>
    <w:p w14:paraId="59E42FA3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legend('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ctual label</w:t>
      </w:r>
      <w:r w:rsidRPr="00D22139">
        <w:rPr>
          <w:rFonts w:ascii="Times New Roman" w:hAnsi="Times New Roman" w:cs="Times New Roman"/>
          <w:szCs w:val="21"/>
        </w:rPr>
        <w:t>',</w:t>
      </w:r>
      <w:r>
        <w:rPr>
          <w:rFonts w:ascii="Times New Roman" w:hAnsi="Times New Roman" w:cs="Times New Roman"/>
          <w:szCs w:val="21"/>
        </w:rPr>
        <w:t xml:space="preserve"> </w:t>
      </w:r>
      <w:r w:rsidRPr="00D22139">
        <w:rPr>
          <w:rFonts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>Predicting label</w:t>
      </w:r>
      <w:r w:rsidRPr="00D22139">
        <w:rPr>
          <w:rFonts w:ascii="Times New Roman" w:hAnsi="Times New Roman" w:cs="Times New Roman"/>
          <w:szCs w:val="21"/>
        </w:rPr>
        <w:t>')</w:t>
      </w:r>
    </w:p>
    <w:p w14:paraId="22046C7D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xlabel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Number of training sets ')</w:t>
      </w:r>
    </w:p>
    <w:p w14:paraId="1EC2BCF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ylabel('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tegory</w:t>
      </w:r>
      <w:r w:rsidRPr="00D22139">
        <w:rPr>
          <w:rFonts w:ascii="Times New Roman" w:hAnsi="Times New Roman" w:cs="Times New Roman"/>
          <w:szCs w:val="21"/>
        </w:rPr>
        <w:t>')</w:t>
      </w:r>
    </w:p>
    <w:p w14:paraId="2FD758F8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itle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Training set prediction ')</w:t>
      </w:r>
    </w:p>
    <w:p w14:paraId="737CFFC0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ylim([0,3])</w:t>
      </w:r>
    </w:p>
    <w:p w14:paraId="1D6C6AE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box off</w:t>
      </w:r>
    </w:p>
    <w:p w14:paraId="634DE706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3EA4B97B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figure,plot(test_labels,'ro'),hold on;</w:t>
      </w:r>
    </w:p>
    <w:p w14:paraId="506C7787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plot(ptest_label,'b*'),legend('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ctual label</w:t>
      </w:r>
      <w:r w:rsidRPr="00D22139">
        <w:rPr>
          <w:rFonts w:ascii="Times New Roman" w:hAnsi="Times New Roman" w:cs="Times New Roman"/>
          <w:szCs w:val="21"/>
        </w:rPr>
        <w:t>',</w:t>
      </w:r>
      <w:r>
        <w:rPr>
          <w:rFonts w:ascii="Times New Roman" w:hAnsi="Times New Roman" w:cs="Times New Roman"/>
          <w:szCs w:val="21"/>
        </w:rPr>
        <w:t xml:space="preserve"> </w:t>
      </w:r>
      <w:r w:rsidRPr="00D22139">
        <w:rPr>
          <w:rFonts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>Predicting label</w:t>
      </w:r>
      <w:r w:rsidRPr="00D22139">
        <w:rPr>
          <w:rFonts w:ascii="Times New Roman" w:hAnsi="Times New Roman" w:cs="Times New Roman"/>
          <w:szCs w:val="21"/>
        </w:rPr>
        <w:t>')</w:t>
      </w:r>
    </w:p>
    <w:p w14:paraId="6C3259B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xlabel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Number of test sets '),ylabel('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tegory</w:t>
      </w:r>
      <w:r w:rsidRPr="00D22139">
        <w:rPr>
          <w:rFonts w:ascii="Times New Roman" w:hAnsi="Times New Roman" w:cs="Times New Roman"/>
          <w:szCs w:val="21"/>
        </w:rPr>
        <w:t>')</w:t>
      </w:r>
    </w:p>
    <w:p w14:paraId="62A7F1D4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itle('</w:t>
      </w:r>
      <w:r w:rsidRPr="00D22139">
        <w:t xml:space="preserve"> </w:t>
      </w:r>
      <w:r w:rsidRPr="00D22139">
        <w:rPr>
          <w:rFonts w:ascii="Times New Roman" w:hAnsi="Times New Roman" w:cs="Times New Roman"/>
          <w:szCs w:val="21"/>
        </w:rPr>
        <w:t>Test set prediction '),ylim([0,3]),box off</w:t>
      </w:r>
    </w:p>
    <w:p w14:paraId="5FF54F1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 xml:space="preserve"> </w:t>
      </w:r>
    </w:p>
    <w:p w14:paraId="60E74572" w14:textId="77777777" w:rsidR="00BB1C43" w:rsidRPr="00D22139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D22139">
        <w:rPr>
          <w:rFonts w:ascii="Times New Roman" w:hAnsi="Times New Roman" w:cs="Times New Roman"/>
          <w:szCs w:val="21"/>
        </w:rPr>
        <w:t>toc</w:t>
      </w:r>
    </w:p>
    <w:p w14:paraId="62C0B2AA" w14:textId="152338C8" w:rsidR="00BB1C43" w:rsidRDefault="00BB1C43" w:rsidP="00DC13C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A75F453" w14:textId="77777777" w:rsidR="00BB1C43" w:rsidRPr="00272198" w:rsidRDefault="00BB1C43" w:rsidP="00BB1C43">
      <w:pPr>
        <w:jc w:val="center"/>
        <w:rPr>
          <w:rFonts w:ascii="Times New Roman" w:hAnsi="Times New Roman" w:cs="Times New Roman"/>
          <w:sz w:val="28"/>
          <w:szCs w:val="28"/>
        </w:rPr>
      </w:pPr>
      <w:r w:rsidRPr="00272198">
        <w:rPr>
          <w:rFonts w:ascii="Times New Roman" w:hAnsi="Times New Roman" w:cs="Times New Roman" w:hint="eastAsia"/>
          <w:sz w:val="28"/>
          <w:szCs w:val="28"/>
        </w:rPr>
        <w:lastRenderedPageBreak/>
        <w:t>R</w:t>
      </w:r>
      <w:r w:rsidRPr="00272198">
        <w:rPr>
          <w:rFonts w:ascii="Times New Roman" w:hAnsi="Times New Roman" w:cs="Times New Roman"/>
          <w:sz w:val="28"/>
          <w:szCs w:val="28"/>
        </w:rPr>
        <w:t>andom Forest Algorithm</w:t>
      </w:r>
    </w:p>
    <w:p w14:paraId="7A2AFC6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train_data = x1;</w:t>
      </w:r>
    </w:p>
    <w:p w14:paraId="5E20E21D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train_labels = y1;</w:t>
      </w:r>
    </w:p>
    <w:p w14:paraId="2E8F5A76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4C8E383C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leaf=5;</w:t>
      </w:r>
    </w:p>
    <w:p w14:paraId="071027B3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ntrees=200;</w:t>
      </w:r>
    </w:p>
    <w:p w14:paraId="11CF9F99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fboot=1;</w:t>
      </w:r>
    </w:p>
    <w:p w14:paraId="652A7271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surrogate='on';</w:t>
      </w:r>
    </w:p>
    <w:p w14:paraId="28754C4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disp('Training the tree bagger')</w:t>
      </w:r>
    </w:p>
    <w:p w14:paraId="36FC9AA9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b = TreeBagger(...</w:t>
      </w:r>
    </w:p>
    <w:p w14:paraId="13C60ED4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ntrees,...</w:t>
      </w:r>
    </w:p>
    <w:p w14:paraId="30338EC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train_data,train_labels,... </w:t>
      </w:r>
    </w:p>
    <w:p w14:paraId="44F9C8E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'Method','classification',...</w:t>
      </w:r>
    </w:p>
    <w:p w14:paraId="3D9E1B5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'oobvarimp','on',...</w:t>
      </w:r>
    </w:p>
    <w:p w14:paraId="758CB4DF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'surrogate',surrogate,...</w:t>
      </w:r>
    </w:p>
    <w:p w14:paraId="3203B30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'minleaf',leaf,...        </w:t>
      </w:r>
    </w:p>
    <w:p w14:paraId="52F8735A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    'FBoot',fboot);</w:t>
      </w:r>
    </w:p>
    <w:p w14:paraId="206E330A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        'FBoot',fboot,...</w:t>
      </w:r>
    </w:p>
    <w:p w14:paraId="3EA8DD53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        'Options',paroptions...</w:t>
      </w:r>
    </w:p>
    <w:p w14:paraId="6F3F990F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    );</w:t>
      </w:r>
    </w:p>
    <w:p w14:paraId="75DFC178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240DFD86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% plot(x,x,'LineWidth',3);</w:t>
      </w:r>
    </w:p>
    <w:p w14:paraId="47C3CAE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% </w:t>
      </w:r>
    </w:p>
    <w:p w14:paraId="3D4CF0B7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hold on</w:t>
      </w:r>
    </w:p>
    <w:p w14:paraId="4BBB77A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scatter(x,y,'filled');</w:t>
      </w:r>
    </w:p>
    <w:p w14:paraId="71EAB721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hold off</w:t>
      </w:r>
    </w:p>
    <w:p w14:paraId="54806F4A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grid on</w:t>
      </w:r>
    </w:p>
    <w:p w14:paraId="5E3A3EED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% </w:t>
      </w:r>
    </w:p>
    <w:p w14:paraId="7B8CEA27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set(gca,'FontSize',18)</w:t>
      </w:r>
    </w:p>
    <w:p w14:paraId="67FFD52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xlabel('Actual','FontSize',25)</w:t>
      </w:r>
    </w:p>
    <w:p w14:paraId="5CA0094F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ylabel('Estimated','FontSize',25)</w:t>
      </w:r>
    </w:p>
    <w:p w14:paraId="02920FF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title(['Training Dataset, R^2=' num2str(cct^2,2)],'FontSize',30)</w:t>
      </w:r>
    </w:p>
    <w:p w14:paraId="387C3327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0FC33BA3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drawnow</w:t>
      </w:r>
    </w:p>
    <w:p w14:paraId="4FD385E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00C3BBE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 Calculate the relative importance of the input variables</w:t>
      </w:r>
    </w:p>
    <w:p w14:paraId="700CDC2B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disp('Sorting importance into descending order')</w:t>
      </w:r>
    </w:p>
    <w:p w14:paraId="3867477F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weights=b.OOBPermutedVarDeltaError;</w:t>
      </w:r>
    </w:p>
    <w:p w14:paraId="6D2EAB7A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[B,iranked] = sort(weights,'descend');  </w:t>
      </w:r>
    </w:p>
    <w:p w14:paraId="32754714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5834A98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lastRenderedPageBreak/>
        <w:t>%--------------------------------------------------------------------------</w:t>
      </w:r>
    </w:p>
    <w:p w14:paraId="7757682A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disp(['Plotting a horizontal bar graph of sorted labeled weights.']) </w:t>
      </w:r>
    </w:p>
    <w:p w14:paraId="6F441D33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%--------------------------------------------------------------------------</w:t>
      </w:r>
    </w:p>
    <w:p w14:paraId="232116C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figure</w:t>
      </w:r>
    </w:p>
    <w:p w14:paraId="47749841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barh(weights(iranked(1:8)),'g');</w:t>
      </w:r>
    </w:p>
    <w:p w14:paraId="5F01D106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xlabel('Variable Importance','FontSize',30,'Interpreter','latex');</w:t>
      </w:r>
    </w:p>
    <w:p w14:paraId="63BCC418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ylabel('Variable Rank','FontSize',30,'Interpreter','latex');</w:t>
      </w:r>
    </w:p>
    <w:p w14:paraId="5BBBC2A8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title(...</w:t>
      </w:r>
    </w:p>
    <w:p w14:paraId="4D277D2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['Relative Importance of Inputs in estimating Redshift'],...</w:t>
      </w:r>
    </w:p>
    <w:p w14:paraId="7EF80325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'FontSize',17,'Interpreter','latex'...</w:t>
      </w:r>
    </w:p>
    <w:p w14:paraId="0B9DB06F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   );</w:t>
      </w:r>
    </w:p>
    <w:p w14:paraId="3B864DE5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hold on</w:t>
      </w:r>
    </w:p>
    <w:p w14:paraId="2A670D2E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barh(weights(iranked(1:5)),'y');</w:t>
      </w:r>
    </w:p>
    <w:p w14:paraId="4E716006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barh(weights(iranked(1:3)),'r');</w:t>
      </w:r>
    </w:p>
    <w:p w14:paraId="6E7D9680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 xml:space="preserve"> </w:t>
      </w:r>
    </w:p>
    <w:p w14:paraId="6303A1E9" w14:textId="77777777" w:rsidR="00BB1C43" w:rsidRPr="00272198" w:rsidRDefault="00BB1C43" w:rsidP="00BB1C43">
      <w:pPr>
        <w:jc w:val="left"/>
        <w:rPr>
          <w:rFonts w:ascii="Times New Roman" w:hAnsi="Times New Roman" w:cs="Times New Roman"/>
          <w:szCs w:val="21"/>
        </w:rPr>
      </w:pPr>
      <w:r w:rsidRPr="00272198">
        <w:rPr>
          <w:rFonts w:ascii="Times New Roman" w:hAnsi="Times New Roman" w:cs="Times New Roman"/>
          <w:szCs w:val="21"/>
        </w:rPr>
        <w:t>set(gca,'yticklabel',{'x</w:t>
      </w:r>
      <w:r w:rsidRPr="00272198">
        <w:rPr>
          <w:rFonts w:ascii="Times New Roman" w:hAnsi="Times New Roman" w:cs="Times New Roman"/>
          <w:szCs w:val="21"/>
          <w:vertAlign w:val="subscript"/>
        </w:rPr>
        <w:t>1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2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3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4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5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6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7</w:t>
      </w:r>
      <w:r w:rsidRPr="00272198">
        <w:rPr>
          <w:rFonts w:ascii="Times New Roman" w:hAnsi="Times New Roman" w:cs="Times New Roman"/>
          <w:szCs w:val="21"/>
        </w:rPr>
        <w:t>','x</w:t>
      </w:r>
      <w:r w:rsidRPr="00272198">
        <w:rPr>
          <w:rFonts w:ascii="Times New Roman" w:hAnsi="Times New Roman" w:cs="Times New Roman"/>
          <w:szCs w:val="21"/>
          <w:vertAlign w:val="subscript"/>
        </w:rPr>
        <w:t>8</w:t>
      </w:r>
      <w:r w:rsidRPr="00272198">
        <w:rPr>
          <w:rFonts w:ascii="Times New Roman" w:hAnsi="Times New Roman" w:cs="Times New Roman"/>
          <w:szCs w:val="21"/>
        </w:rPr>
        <w:t>'})</w:t>
      </w:r>
    </w:p>
    <w:p w14:paraId="0346093B" w14:textId="77777777" w:rsidR="00BB1C43" w:rsidRPr="00BB1C43" w:rsidRDefault="00BB1C43" w:rsidP="00DC13C9">
      <w:pPr>
        <w:jc w:val="left"/>
        <w:rPr>
          <w:rFonts w:ascii="Times New Roman" w:hAnsi="Times New Roman" w:cs="Times New Roman"/>
          <w:szCs w:val="21"/>
        </w:rPr>
      </w:pPr>
    </w:p>
    <w:sectPr w:rsidR="00BB1C43" w:rsidRPr="00BB1C4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8BFE4" w14:textId="77777777" w:rsidR="00345192" w:rsidRDefault="00345192" w:rsidP="00DC13C9">
      <w:r>
        <w:separator/>
      </w:r>
    </w:p>
  </w:endnote>
  <w:endnote w:type="continuationSeparator" w:id="0">
    <w:p w14:paraId="551F4D9F" w14:textId="77777777" w:rsidR="00345192" w:rsidRDefault="00345192" w:rsidP="00DC1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E519B" w14:textId="77777777" w:rsidR="00345192" w:rsidRDefault="00345192" w:rsidP="00DC13C9">
      <w:r>
        <w:separator/>
      </w:r>
    </w:p>
  </w:footnote>
  <w:footnote w:type="continuationSeparator" w:id="0">
    <w:p w14:paraId="33C615D1" w14:textId="77777777" w:rsidR="00345192" w:rsidRDefault="00345192" w:rsidP="00DC1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3NWZmMTdlMDNmYmJmZDNmZmRkMTNkYjdmMWNmYWUifQ=="/>
  </w:docVars>
  <w:rsids>
    <w:rsidRoot w:val="00172A27"/>
    <w:rsid w:val="00172A27"/>
    <w:rsid w:val="00272AE5"/>
    <w:rsid w:val="00345192"/>
    <w:rsid w:val="00455ADD"/>
    <w:rsid w:val="00BB1C43"/>
    <w:rsid w:val="00D12F9F"/>
    <w:rsid w:val="00DC13C9"/>
    <w:rsid w:val="0752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1CCD3"/>
  <w15:docId w15:val="{9C31AC23-417A-4D72-A2F0-3DA1381A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C13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C13C9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DC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C13C9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2579</Words>
  <Characters>14704</Characters>
  <Application>Microsoft Office Word</Application>
  <DocSecurity>0</DocSecurity>
  <Lines>122</Lines>
  <Paragraphs>34</Paragraphs>
  <ScaleCrop>false</ScaleCrop>
  <Company/>
  <LinksUpToDate>false</LinksUpToDate>
  <CharactersWithSpaces>1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忘忆痕</dc:creator>
  <cp:lastModifiedBy>志萼 汪</cp:lastModifiedBy>
  <cp:revision>4</cp:revision>
  <dcterms:created xsi:type="dcterms:W3CDTF">2023-05-24T10:13:00Z</dcterms:created>
  <dcterms:modified xsi:type="dcterms:W3CDTF">2023-07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DCAA58216F74C9C97B2B1AC4DDD6919_11</vt:lpwstr>
  </property>
</Properties>
</file>